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96B57" w14:textId="12CAFB5A" w:rsidR="00EC2DB4" w:rsidRPr="005239E8" w:rsidRDefault="00921CE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Online Supplement</w:t>
      </w:r>
    </w:p>
    <w:tbl>
      <w:tblPr>
        <w:tblStyle w:val="Table1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61"/>
        <w:gridCol w:w="2415"/>
        <w:gridCol w:w="2605"/>
        <w:gridCol w:w="745"/>
      </w:tblGrid>
      <w:tr w:rsidR="00116F04" w:rsidRPr="00C01F49" w14:paraId="71A17AF4" w14:textId="77777777" w:rsidTr="004D1CBA">
        <w:trPr>
          <w:cantSplit/>
          <w:tblHeader/>
          <w:jc w:val="center"/>
        </w:trPr>
        <w:tc>
          <w:tcPr>
            <w:tcW w:w="9026" w:type="dxa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1A315548" w14:textId="6DC1A3B9" w:rsidR="00116F04" w:rsidRPr="00C01F49" w:rsidRDefault="00116F04" w:rsidP="00116F04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154049">
              <w:rPr>
                <w:rFonts w:ascii="Calibri" w:eastAsia="Aptos" w:hAnsi="Calibri" w:cs="Calibri"/>
                <w:b/>
              </w:rPr>
              <w:t xml:space="preserve">Table 1: </w:t>
            </w:r>
            <w:r w:rsidRPr="0050653B">
              <w:rPr>
                <w:rFonts w:ascii="Calibri" w:eastAsia="Aptos" w:hAnsi="Calibri" w:cs="Calibri"/>
                <w:b/>
              </w:rPr>
              <w:t>Diet</w:t>
            </w:r>
            <w:r w:rsidR="003D7BB6" w:rsidRPr="0050653B">
              <w:rPr>
                <w:rFonts w:ascii="Calibri" w:eastAsia="Aptos" w:hAnsi="Calibri" w:cs="Calibri"/>
                <w:b/>
              </w:rPr>
              <w:t xml:space="preserve"> quality</w:t>
            </w:r>
            <w:r w:rsidRPr="0050653B">
              <w:rPr>
                <w:rFonts w:ascii="Calibri" w:eastAsia="Aptos" w:hAnsi="Calibri" w:cs="Calibri"/>
                <w:b/>
              </w:rPr>
              <w:t xml:space="preserve"> scores by dentition status</w:t>
            </w:r>
            <w:r>
              <w:rPr>
                <w:rFonts w:ascii="Calibri" w:eastAsia="Aptos" w:hAnsi="Calibri" w:cs="Calibri"/>
                <w:b/>
              </w:rPr>
              <w:t xml:space="preserve"> </w:t>
            </w:r>
          </w:p>
        </w:tc>
      </w:tr>
      <w:tr w:rsidR="00C01F49" w:rsidRPr="00C01F49" w14:paraId="50776220" w14:textId="77777777" w:rsidTr="00C01F49">
        <w:trPr>
          <w:cantSplit/>
          <w:tblHeader/>
          <w:jc w:val="center"/>
        </w:trPr>
        <w:tc>
          <w:tcPr>
            <w:tcW w:w="3261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AE38780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  <w:b/>
              </w:rPr>
              <w:t>Characteristic</w:t>
            </w:r>
          </w:p>
        </w:tc>
        <w:tc>
          <w:tcPr>
            <w:tcW w:w="2415" w:type="dxa"/>
            <w:tcBorders>
              <w:top w:val="single" w:sz="16" w:space="0" w:color="D3D3D3"/>
              <w:bottom w:val="single" w:sz="16" w:space="0" w:color="D3D3D3"/>
            </w:tcBorders>
          </w:tcPr>
          <w:p w14:paraId="15D22447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  <w:b/>
              </w:rPr>
              <w:t>Non-functional dentition</w:t>
            </w:r>
            <w:r w:rsidRPr="00C01F49">
              <w:rPr>
                <w:rFonts w:ascii="Calibri" w:eastAsia="Aptos" w:hAnsi="Calibri" w:cs="Calibri"/>
              </w:rPr>
              <w:t xml:space="preserve"> N = 2,558</w:t>
            </w:r>
            <w:r w:rsidRPr="00C01F49">
              <w:rPr>
                <w:rFonts w:ascii="Calibri" w:eastAsia="Aptos" w:hAnsi="Calibri" w:cs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9C6650D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  <w:b/>
              </w:rPr>
              <w:t>Functional dentition</w:t>
            </w:r>
            <w:r w:rsidRPr="00C01F49">
              <w:rPr>
                <w:rFonts w:ascii="Calibri" w:eastAsia="Aptos" w:hAnsi="Calibri" w:cs="Calibri"/>
              </w:rPr>
              <w:t xml:space="preserve"> N = 5,748</w:t>
            </w:r>
            <w:r w:rsidRPr="00C01F49">
              <w:rPr>
                <w:rFonts w:ascii="Calibri" w:eastAsia="Aptos" w:hAnsi="Calibri" w:cs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B1F727A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  <w:b/>
              </w:rPr>
              <w:t>p-value</w:t>
            </w:r>
          </w:p>
        </w:tc>
      </w:tr>
      <w:tr w:rsidR="00C01F49" w:rsidRPr="00C01F49" w14:paraId="2BBF1452" w14:textId="77777777" w:rsidTr="002B05F2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0EFC3B1F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  <w:b/>
                <w:bCs/>
                <w:highlight w:val="lightGray"/>
              </w:rPr>
            </w:pPr>
            <w:r w:rsidRPr="00C01F49">
              <w:rPr>
                <w:rFonts w:ascii="Calibri" w:eastAsia="Aptos" w:hAnsi="Calibri" w:cs="Calibri"/>
                <w:b/>
                <w:bCs/>
                <w:highlight w:val="lightGray"/>
              </w:rPr>
              <w:t>ARFS score (0–74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7D74D166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highlight w:val="lightGray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05923EA7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highlight w:val="lightGray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567A453D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highlight w:val="lightGray"/>
              </w:rPr>
            </w:pPr>
            <w:r w:rsidRPr="00C01F49">
              <w:rPr>
                <w:rFonts w:ascii="Calibri" w:eastAsia="Aptos" w:hAnsi="Calibri" w:cs="Calibri"/>
                <w:b/>
                <w:bCs/>
                <w:highlight w:val="lightGray"/>
              </w:rPr>
              <w:t>&lt;0.001</w:t>
            </w:r>
            <w:r w:rsidRPr="00C01F49">
              <w:rPr>
                <w:rFonts w:ascii="Calibri" w:eastAsia="Aptos" w:hAnsi="Calibri" w:cs="Calibri"/>
                <w:b/>
                <w:bCs/>
                <w:i/>
                <w:highlight w:val="lightGray"/>
                <w:vertAlign w:val="superscript"/>
              </w:rPr>
              <w:t>2</w:t>
            </w:r>
          </w:p>
        </w:tc>
      </w:tr>
      <w:tr w:rsidR="00C01F49" w:rsidRPr="00C01F49" w14:paraId="729D665C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B5B7D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Median (Q1, Q3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1B21D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35 (29, 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AC4FF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37 (31, 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448E5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7A6848D7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CCA4A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Min – Max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93DE5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9 – 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838D6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5 – 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91786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7AFFBE2E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F6628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Mean (SD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EBE5D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35 (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9A13E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37 (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BAEDB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535BB268" w14:textId="77777777" w:rsidTr="002B05F2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402FD483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ARFS score (quintile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05F86B5A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263B134B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435FF58B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&lt;0.001</w:t>
            </w:r>
            <w:r w:rsidRPr="00C01F49">
              <w:rPr>
                <w:rFonts w:ascii="Calibri" w:eastAsia="Aptos" w:hAnsi="Calibri" w:cs="Calibri"/>
                <w:b/>
                <w:bCs/>
                <w:i/>
                <w:vertAlign w:val="superscript"/>
              </w:rPr>
              <w:t>3</w:t>
            </w:r>
          </w:p>
        </w:tc>
      </w:tr>
      <w:tr w:rsidR="00C01F49" w:rsidRPr="00C01F49" w14:paraId="5561FA91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8229C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1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4AAEB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650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DB0BF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012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24BC7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071B31F4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66E62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2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57A0B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510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7ED0A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15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D419F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3FA9385C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8122B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3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DBBC4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488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8EDE6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173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B6406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01B9EB43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3F6C4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4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E92C6" w14:textId="77777777" w:rsidR="00C01F49" w:rsidRPr="00DC6B46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DC6B46">
              <w:rPr>
                <w:rFonts w:ascii="Calibri" w:eastAsia="Aptos" w:hAnsi="Calibri" w:cs="Calibri"/>
              </w:rPr>
              <w:t>454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17A0B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207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3AFBF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6FADDC4C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317A5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5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EF886" w14:textId="77777777" w:rsidR="00C01F49" w:rsidRPr="00DC6B46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DC6B46">
              <w:rPr>
                <w:rFonts w:ascii="Calibri" w:eastAsia="Aptos" w:hAnsi="Calibri" w:cs="Calibri"/>
              </w:rPr>
              <w:t>456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10684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205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3EDFE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75CF2B34" w14:textId="77777777" w:rsidTr="002B05F2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7BE94432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ARFS score (binary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3EEA2448" w14:textId="77777777" w:rsidR="00C01F49" w:rsidRPr="00DC6B46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377EAA36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11549B1C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&lt;0.001</w:t>
            </w:r>
            <w:r w:rsidRPr="00C01F49">
              <w:rPr>
                <w:rFonts w:ascii="Calibri" w:eastAsia="Aptos" w:hAnsi="Calibri" w:cs="Calibri"/>
                <w:b/>
                <w:bCs/>
                <w:i/>
                <w:vertAlign w:val="superscript"/>
              </w:rPr>
              <w:t>3</w:t>
            </w:r>
          </w:p>
        </w:tc>
      </w:tr>
      <w:tr w:rsidR="00C01F49" w:rsidRPr="00C01F49" w14:paraId="6558AC79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96646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Low (Q1-Q3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552FD" w14:textId="77777777" w:rsidR="00C01F49" w:rsidRPr="00DC6B46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DC6B46">
              <w:rPr>
                <w:rFonts w:ascii="Calibri" w:eastAsia="Aptos" w:hAnsi="Calibri" w:cs="Calibri"/>
              </w:rPr>
              <w:t>1,648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D794C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3,336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313BA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7EE68604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D78FF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High (Q4-Q5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79CB6" w14:textId="77777777" w:rsidR="00C01F49" w:rsidRPr="00DC6B46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DC6B46">
              <w:rPr>
                <w:rFonts w:ascii="Calibri" w:eastAsia="Aptos" w:hAnsi="Calibri" w:cs="Calibri"/>
              </w:rPr>
              <w:t>910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3D64C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2,412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0F5E7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6F8B3523" w14:textId="77777777" w:rsidTr="002B05F2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6CB04541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ARFS score (fruit/veg only; 0–36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415DCDEB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46B17B39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21D12528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&lt;0.001</w:t>
            </w:r>
            <w:r w:rsidRPr="00C01F49">
              <w:rPr>
                <w:rFonts w:ascii="Calibri" w:eastAsia="Aptos" w:hAnsi="Calibri" w:cs="Calibri"/>
                <w:b/>
                <w:bCs/>
                <w:i/>
                <w:vertAlign w:val="superscript"/>
              </w:rPr>
              <w:t>2</w:t>
            </w:r>
          </w:p>
        </w:tc>
      </w:tr>
      <w:tr w:rsidR="00C01F49" w:rsidRPr="00C01F49" w14:paraId="0CE81538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2761A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Median (Q1, Q3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99CFD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8 (13, 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84BB5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9 (14, 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D48A2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77C89265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2B8D2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Min – Max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92D77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0 – 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1EFDD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0 – 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BF5FB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2AB4A146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52267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Mean (SD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5B10C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7 (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5D4D9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8 (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39194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2ED9F888" w14:textId="77777777" w:rsidTr="002B05F2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6E9BD158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Fruit/veg score (quintile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6ABB11C8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25A60664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6D4FF0E8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&lt;0.001</w:t>
            </w:r>
            <w:r w:rsidRPr="00C01F49">
              <w:rPr>
                <w:rFonts w:ascii="Calibri" w:eastAsia="Aptos" w:hAnsi="Calibri" w:cs="Calibri"/>
                <w:b/>
                <w:bCs/>
                <w:i/>
                <w:vertAlign w:val="superscript"/>
              </w:rPr>
              <w:t>3</w:t>
            </w:r>
          </w:p>
        </w:tc>
      </w:tr>
      <w:tr w:rsidR="00C01F49" w:rsidRPr="00C01F49" w14:paraId="41295045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043CF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1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64434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634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336DC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028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C8A0F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3E375E51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93357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2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38D5D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527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2ECD2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13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40B6F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33ED340F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A1DB8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3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302F3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464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4D55A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197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9DCED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4ED15783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2F3A0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4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9023C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464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7B215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197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793E4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2613E87C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71395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5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7108D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469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2A765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192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CB40C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734F3E51" w14:textId="77777777" w:rsidTr="002B05F2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64CA9265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Fruit/veg score (binary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4A5F131E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3C6D4B5A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47F09349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C01F49">
              <w:rPr>
                <w:rFonts w:ascii="Calibri" w:eastAsia="Aptos" w:hAnsi="Calibri" w:cs="Calibri"/>
                <w:b/>
                <w:bCs/>
              </w:rPr>
              <w:t>&lt;0.001</w:t>
            </w:r>
            <w:r w:rsidRPr="00C01F49">
              <w:rPr>
                <w:rFonts w:ascii="Calibri" w:eastAsia="Aptos" w:hAnsi="Calibri" w:cs="Calibri"/>
                <w:b/>
                <w:bCs/>
                <w:i/>
                <w:vertAlign w:val="superscript"/>
              </w:rPr>
              <w:t>3</w:t>
            </w:r>
          </w:p>
        </w:tc>
      </w:tr>
      <w:tr w:rsidR="00C01F49" w:rsidRPr="00C01F49" w14:paraId="1EE17DF0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6B1B8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Low (Q1-Q3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CC944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1,625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22559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3,359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F93B0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675697FD" w14:textId="77777777" w:rsidTr="00C01F49">
        <w:trPr>
          <w:cantSplit/>
          <w:jc w:val="center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9201A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    High (Q4-Q5)</w:t>
            </w:r>
          </w:p>
        </w:tc>
        <w:tc>
          <w:tcPr>
            <w:tcW w:w="24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173F7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933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AA180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</w:rPr>
              <w:t>2,389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26C03" w14:textId="77777777" w:rsidR="00C01F49" w:rsidRPr="00C01F49" w:rsidRDefault="00C01F49" w:rsidP="00C01F49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C01F49" w:rsidRPr="00C01F49" w14:paraId="40B8E9C4" w14:textId="77777777" w:rsidTr="0004684D">
        <w:trPr>
          <w:cantSplit/>
          <w:jc w:val="center"/>
        </w:trPr>
        <w:tc>
          <w:tcPr>
            <w:tcW w:w="0" w:type="auto"/>
            <w:gridSpan w:val="4"/>
          </w:tcPr>
          <w:p w14:paraId="0011AA24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  <w:i/>
                <w:vertAlign w:val="superscript"/>
              </w:rPr>
              <w:t>1</w:t>
            </w:r>
            <w:r w:rsidRPr="00C01F49">
              <w:rPr>
                <w:rFonts w:ascii="Calibri" w:eastAsia="Aptos" w:hAnsi="Calibri" w:cs="Calibri"/>
              </w:rPr>
              <w:t>n (%)</w:t>
            </w:r>
          </w:p>
        </w:tc>
      </w:tr>
      <w:tr w:rsidR="00C01F49" w:rsidRPr="00C01F49" w14:paraId="681B01CE" w14:textId="77777777" w:rsidTr="0004684D">
        <w:trPr>
          <w:cantSplit/>
          <w:jc w:val="center"/>
        </w:trPr>
        <w:tc>
          <w:tcPr>
            <w:tcW w:w="0" w:type="auto"/>
            <w:gridSpan w:val="4"/>
          </w:tcPr>
          <w:p w14:paraId="10ECD102" w14:textId="77777777" w:rsidR="00C01F49" w:rsidRP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  <w:i/>
                <w:vertAlign w:val="superscript"/>
              </w:rPr>
              <w:t>2</w:t>
            </w:r>
            <w:r w:rsidRPr="00C01F49">
              <w:rPr>
                <w:rFonts w:ascii="Calibri" w:eastAsia="Aptos" w:hAnsi="Calibri" w:cs="Calibri"/>
              </w:rPr>
              <w:t>Welch Two Sample t-test</w:t>
            </w:r>
          </w:p>
        </w:tc>
      </w:tr>
      <w:tr w:rsidR="00C01F49" w:rsidRPr="00C01F49" w14:paraId="6787EEA2" w14:textId="77777777" w:rsidTr="0004684D">
        <w:trPr>
          <w:cantSplit/>
          <w:jc w:val="center"/>
        </w:trPr>
        <w:tc>
          <w:tcPr>
            <w:tcW w:w="0" w:type="auto"/>
            <w:gridSpan w:val="4"/>
          </w:tcPr>
          <w:p w14:paraId="223FB7FF" w14:textId="77777777" w:rsidR="00C01F49" w:rsidRDefault="00C01F49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C01F49">
              <w:rPr>
                <w:rFonts w:ascii="Calibri" w:eastAsia="Aptos" w:hAnsi="Calibri" w:cs="Calibri"/>
                <w:i/>
                <w:vertAlign w:val="superscript"/>
              </w:rPr>
              <w:t>3</w:t>
            </w:r>
            <w:r w:rsidRPr="00C01F49">
              <w:rPr>
                <w:rFonts w:ascii="Calibri" w:eastAsia="Aptos" w:hAnsi="Calibri" w:cs="Calibri"/>
              </w:rPr>
              <w:t>Pearson's Chi-squared test</w:t>
            </w:r>
          </w:p>
          <w:p w14:paraId="6F2131FF" w14:textId="3F7BEC58" w:rsidR="001E58F0" w:rsidRPr="00C01F49" w:rsidRDefault="001E58F0" w:rsidP="00C01F49">
            <w:pPr>
              <w:keepNext/>
              <w:spacing w:after="60"/>
              <w:rPr>
                <w:rFonts w:ascii="Calibri" w:eastAsia="Aptos" w:hAnsi="Calibri" w:cs="Calibri"/>
              </w:rPr>
            </w:pPr>
            <w:r>
              <w:rPr>
                <w:rFonts w:ascii="Calibri" w:eastAsia="Aptos" w:hAnsi="Calibri" w:cs="Calibri"/>
              </w:rPr>
              <w:t>AFRS (Australian Recommended Food Score)</w:t>
            </w:r>
          </w:p>
        </w:tc>
      </w:tr>
    </w:tbl>
    <w:p w14:paraId="472F0181" w14:textId="77777777" w:rsidR="00530C08" w:rsidRDefault="00530C08">
      <w:pPr>
        <w:rPr>
          <w:b/>
          <w:bCs/>
        </w:rPr>
      </w:pPr>
    </w:p>
    <w:p w14:paraId="1550F30C" w14:textId="77777777" w:rsidR="00530C08" w:rsidRDefault="00530C08">
      <w:pPr>
        <w:rPr>
          <w:b/>
          <w:bCs/>
        </w:rPr>
      </w:pPr>
    </w:p>
    <w:p w14:paraId="627D5A35" w14:textId="77777777" w:rsidR="00530C08" w:rsidRDefault="00530C08">
      <w:pPr>
        <w:rPr>
          <w:b/>
          <w:bCs/>
        </w:rPr>
      </w:pPr>
    </w:p>
    <w:p w14:paraId="6AF2ED9B" w14:textId="77777777" w:rsidR="00A03547" w:rsidRDefault="00A03547">
      <w:pPr>
        <w:rPr>
          <w:b/>
          <w:bCs/>
        </w:rPr>
      </w:pPr>
    </w:p>
    <w:p w14:paraId="0F4CFFFF" w14:textId="77777777" w:rsidR="00530C08" w:rsidRPr="007A4303" w:rsidRDefault="00530C08">
      <w:pPr>
        <w:rPr>
          <w:b/>
          <w:bCs/>
        </w:rPr>
      </w:pPr>
    </w:p>
    <w:tbl>
      <w:tblPr>
        <w:tblW w:w="963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6"/>
        <w:gridCol w:w="2126"/>
        <w:gridCol w:w="2415"/>
        <w:gridCol w:w="992"/>
      </w:tblGrid>
      <w:tr w:rsidR="007A4303" w:rsidRPr="007A4303" w14:paraId="27D19AFE" w14:textId="77777777" w:rsidTr="0004684D">
        <w:trPr>
          <w:tblHeader/>
        </w:trPr>
        <w:tc>
          <w:tcPr>
            <w:tcW w:w="96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1A66731" w14:textId="0AEB3E43" w:rsidR="007A4303" w:rsidRPr="007C4325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  <w:highlight w:val="yellow"/>
              </w:rPr>
            </w:pPr>
            <w:r w:rsidRPr="00B634A0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DC53C4" w:rsidRPr="007C4325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2</w:t>
            </w:r>
            <w:r w:rsidRPr="00B634A0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: Characteristics of the study population compared to women excluded due to missing diet or dentition data</w:t>
            </w:r>
            <w:r w:rsidRPr="00B634A0">
              <w:rPr>
                <w:rFonts w:ascii="Calibri" w:eastAsia="Aptos" w:hAnsi="Calibri" w:cs="Calibri"/>
                <w:sz w:val="20"/>
                <w:szCs w:val="20"/>
              </w:rPr>
              <w:t>.</w:t>
            </w:r>
          </w:p>
        </w:tc>
      </w:tr>
      <w:tr w:rsidR="007A4303" w:rsidRPr="007A4303" w14:paraId="3888E4A5" w14:textId="77777777" w:rsidTr="007A4303">
        <w:trPr>
          <w:tblHeader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F33D41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5C840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ligible</w:t>
            </w:r>
            <w:r w:rsidRPr="007A4303">
              <w:rPr>
                <w:rFonts w:ascii="Calibri" w:eastAsia="Aptos" w:hAnsi="Calibri" w:cs="Calibri"/>
                <w:sz w:val="20"/>
                <w:szCs w:val="20"/>
              </w:rPr>
              <w:br/>
              <w:t>N = 8,306</w:t>
            </w:r>
            <w:r w:rsidRPr="007A4303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42865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xcluded</w:t>
            </w:r>
          </w:p>
          <w:p w14:paraId="2D28AA9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N = 850</w:t>
            </w:r>
            <w:r w:rsidRPr="007A4303">
              <w:rPr>
                <w:rFonts w:ascii="Calibri" w:eastAsia="Aptos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C2668A3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-value</w:t>
            </w:r>
            <w:r w:rsidRPr="007A4303">
              <w:rPr>
                <w:rFonts w:ascii="Calibri" w:eastAsia="Aptos" w:hAnsi="Calibri" w:cs="Calibr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7A4303" w:rsidRPr="007A4303" w14:paraId="00FFA9D1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B866F4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B5296C1" w14:textId="2CE6988B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8.</w:t>
            </w:r>
            <w:r w:rsidR="0043775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 xml:space="preserve"> (1.</w:t>
            </w:r>
            <w:r w:rsidR="0043775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A6E242F" w14:textId="5C5B4F54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8.6 (1.</w:t>
            </w:r>
            <w:r w:rsidR="00437751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E6EF02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7A4303" w:rsidRPr="007A4303" w14:paraId="41CACB0E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CFF48CE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898E81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D0CB1B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B0AA0E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4303" w:rsidRPr="007A4303" w14:paraId="0ED3E737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BDCA07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Major cit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A04E0E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,186 / 8,302 (38.4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834D86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53 / 850 (29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E5FDDFD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0B6AB281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259D43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Inner region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B2F146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,221 / 8,302 (38.8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82E85C3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66 / 850 (4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BCE7BA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4F4E55AA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74EA382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Outer region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EE35EE2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,594 / 8,302 (19.2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3BBE7D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96 / 850 (2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AB9A72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576BEB06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B393413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Remote/Very remote/Oversea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C8F842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01 / 8,302 (3.6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8CDE8C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5 / 850 (4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E67992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6B98440D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2242E4D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1113A1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CEEFA7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70CA80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</w:tr>
      <w:tr w:rsidR="007A4303" w:rsidRPr="007A4303" w14:paraId="5BE30381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77A98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8B03F6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C7CCFD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3F711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7A4303" w:rsidRPr="007A4303" w14:paraId="4D5D4EA2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0A5EE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$0-$25999 annuall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BE6B09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1,092 / 6,604 (16.5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C12267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130 / 614 (21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5A7C3E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305E74AD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9E7D4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$26000-$51999 annuall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E392A9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1,990 / 6,604 (30.1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223D13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202 / 614 (32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1E66E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32C5D117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AEE9A4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&gt;= $52,000 annuall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B45F56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2,352 / 6,604 (35.6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5E4F69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155 / 614 (25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D4EE4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24C0ACDA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F33B4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Don't kno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336813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249 / 6,604 (3.8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D07F412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34 / 614 (5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2B2F4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3C874F67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B3F1AD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Don't want to answ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84B4274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492 / 6,604 (7.5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A41365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54 / 614 (8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CF0F3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58C087B0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FDF28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Income same as mi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24D927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429 / 6,604 (6.5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4F890E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39 / 614 (6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DBFE8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174B31CE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225482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(Missin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910FCCE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1,702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BBF552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32D61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2B382ADD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AC2676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F05C3C4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B341EE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9916E1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4303" w:rsidRPr="007A4303" w14:paraId="4CC8A215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4D12BF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No qualific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79067BE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,196 / 8,249 (14.5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9E8A2A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22 / 834 (26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CB527E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2E266F30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7FEDF7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High school/Trad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7CF97E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,282 / 8,249 (51.9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203FB5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49 / 834 (53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DCE4B2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0585AA4E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384519E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Certificate/Diplom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63BD152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,424 / 8,249 (17.3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FDA161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9 / 834 (11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C8E98B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1CBEEB64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3E335B2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E8FD2D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,347 / 8,249 (16.3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E977E2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4 / 834 (7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4CFA37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31A799F9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359290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E87D93E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CA6085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89B1CA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76BB70B7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5CAB4B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SEIFA index of socioeconomic disadvant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C844A84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,258 / 8,296 (51.3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A2B88F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56 / 850 (41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3322B7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4303" w:rsidRPr="007A4303" w14:paraId="44338DF5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FE0048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01BA0F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EFAF45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C7D0B9E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333EF2D7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8D9B684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SEIFA index of educ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33B9682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,245 / 8,296 (51.2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009C7AD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66 / 850 (4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23E188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A4303" w:rsidRPr="007A4303" w14:paraId="5317D03B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0F7041D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F65967D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74B1DF7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7C95D9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7A4303" w:rsidRPr="007A4303" w14:paraId="01F499F9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39C3CA0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lastRenderedPageBreak/>
              <w:t>BM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BCEB41F" w14:textId="19B6D7D1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7.2 (5.4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3E0D59D" w14:textId="1BB1439B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7.</w:t>
            </w:r>
            <w:r w:rsidR="00DB5010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</w:t>
            </w: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 xml:space="preserve"> (5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36FC56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7A4303" w:rsidRPr="007A4303" w14:paraId="2FE33AD1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FC3969D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D75BE82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91A57E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2ABB24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</w:tr>
      <w:tr w:rsidR="007A4303" w:rsidRPr="007A4303" w14:paraId="7C218607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B54226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5B9291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51 / 8,297 (5.4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B69C5A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9 / 847 (7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3D1366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7A4303" w:rsidRPr="007A4303" w14:paraId="2C42A422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D1FAE9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37A581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7920D6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919C260" w14:textId="77777777" w:rsidR="007A4303" w:rsidRPr="007A4303" w:rsidRDefault="007A4303" w:rsidP="007A4303">
            <w:pPr>
              <w:spacing w:after="0" w:line="240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</w:tr>
      <w:tr w:rsidR="007A4303" w:rsidRPr="007A4303" w14:paraId="599EAFA0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9F7C3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86D88A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,146 / 8,297 (25.9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D2112E3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40 / 847 (28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8DE779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7A4303" w:rsidRPr="007A4303" w14:paraId="2B59B760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C469D0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    Unknow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51C1E7E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2CA77A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5D1E2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7A4303" w:rsidRPr="007A4303" w14:paraId="7DA49D58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DC9A1E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114C3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A683B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190A1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0.023</w:t>
            </w:r>
          </w:p>
        </w:tc>
      </w:tr>
      <w:tr w:rsidR="007A4303" w:rsidRPr="007A4303" w14:paraId="423D8172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35316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    Nev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6B42C2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,052 / 8,300 (60.9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90FC7A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11 / 841 (60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6B8E44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7A4303" w:rsidRPr="007A4303" w14:paraId="7E033383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9BDBD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    Ex-smok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24D9063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,394 / 8,300 (28.8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4A8F22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20 / 841 (26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5F2B0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7A4303" w:rsidRPr="007A4303" w14:paraId="31316BB5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DC25B8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    Curr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79FEADF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854 / 8,300 (10.3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D023D7C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10 / 841 (1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FD9B0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7A4303" w:rsidRPr="007A4303" w14:paraId="3F55D3E7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FDC483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    Unknow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568B38D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CBCF98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  <w:highlight w:val="yellow"/>
              </w:rPr>
            </w:pPr>
            <w:r w:rsidRPr="007A4303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BD403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7A4303" w:rsidRPr="007A4303" w14:paraId="5AB7DDB6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3269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F0CA3E1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513 / 8,306 (6.2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2F7E8F3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62 / 850 (7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BB06FA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0.2</w:t>
            </w:r>
          </w:p>
        </w:tc>
      </w:tr>
      <w:tr w:rsidR="007A4303" w:rsidRPr="007A4303" w14:paraId="52B1DC7B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C187FA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Incident CV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D8A5B22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1,432 / 8,306 (17.2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FD714F9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160 / 850 (18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94C645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0.2</w:t>
            </w:r>
          </w:p>
        </w:tc>
      </w:tr>
      <w:tr w:rsidR="007A4303" w:rsidRPr="007A4303" w14:paraId="19A178DE" w14:textId="77777777" w:rsidTr="0004684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643F17" w14:textId="1033458E" w:rsidR="007A4303" w:rsidRPr="007C4325" w:rsidRDefault="007A4303" w:rsidP="007C43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C4325">
              <w:rPr>
                <w:rFonts w:ascii="Calibri" w:eastAsia="Aptos" w:hAnsi="Calibri" w:cs="Calibri"/>
                <w:sz w:val="20"/>
                <w:szCs w:val="20"/>
              </w:rPr>
              <w:t>Fatal CV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CD5181D" w14:textId="659066FF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36 / 1,432</w:t>
            </w:r>
            <w:r w:rsidR="00812FB5" w:rsidRPr="009F672C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#</w:t>
            </w:r>
            <w:r w:rsidRPr="007A4303">
              <w:rPr>
                <w:rFonts w:ascii="Calibri" w:eastAsia="Aptos" w:hAnsi="Calibri" w:cs="Calibri"/>
                <w:sz w:val="20"/>
                <w:szCs w:val="20"/>
              </w:rPr>
              <w:t xml:space="preserve"> (2.5%)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60B0AAC" w14:textId="0E464398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7 / 160</w:t>
            </w:r>
            <w:r w:rsidR="00D32AF7">
              <w:rPr>
                <w:rFonts w:ascii="Calibri" w:eastAsia="Aptos" w:hAnsi="Calibri" w:cs="Calibri"/>
                <w:sz w:val="20"/>
                <w:szCs w:val="20"/>
                <w:vertAlign w:val="superscript"/>
              </w:rPr>
              <w:t>#</w:t>
            </w:r>
            <w:r w:rsidRPr="007A4303">
              <w:rPr>
                <w:rFonts w:ascii="Calibri" w:eastAsia="Aptos" w:hAnsi="Calibri" w:cs="Calibri"/>
                <w:sz w:val="20"/>
                <w:szCs w:val="20"/>
              </w:rPr>
              <w:t xml:space="preserve"> (4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0A51EF5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sz w:val="20"/>
                <w:szCs w:val="20"/>
              </w:rPr>
              <w:t>0.2</w:t>
            </w:r>
          </w:p>
        </w:tc>
      </w:tr>
      <w:tr w:rsidR="007A4303" w:rsidRPr="007A4303" w14:paraId="2EED7F84" w14:textId="77777777" w:rsidTr="0004684D">
        <w:tc>
          <w:tcPr>
            <w:tcW w:w="96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A6AAA6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  <w:r w:rsidRPr="007A4303">
              <w:rPr>
                <w:rFonts w:ascii="Calibri" w:eastAsia="Aptos" w:hAnsi="Calibri" w:cs="Calibri"/>
                <w:sz w:val="20"/>
                <w:szCs w:val="20"/>
              </w:rPr>
              <w:t> n / N (%); Mean (SD)</w:t>
            </w:r>
          </w:p>
        </w:tc>
      </w:tr>
      <w:tr w:rsidR="007A4303" w:rsidRPr="007A4303" w14:paraId="3DEDF401" w14:textId="77777777" w:rsidTr="0004684D">
        <w:tc>
          <w:tcPr>
            <w:tcW w:w="96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41C34B" w14:textId="77777777" w:rsidR="007A4303" w:rsidRPr="007A4303" w:rsidRDefault="007A4303" w:rsidP="007A4303">
            <w:pPr>
              <w:spacing w:after="0" w:line="240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7A4303">
              <w:rPr>
                <w:rFonts w:ascii="Calibri" w:eastAsia="Aptos" w:hAnsi="Calibri" w:cs="Calibri"/>
                <w:i/>
                <w:iCs/>
                <w:sz w:val="20"/>
                <w:szCs w:val="20"/>
                <w:vertAlign w:val="superscript"/>
              </w:rPr>
              <w:t>2</w:t>
            </w:r>
            <w:r w:rsidRPr="007A4303">
              <w:rPr>
                <w:rFonts w:ascii="Calibri" w:eastAsia="Aptos" w:hAnsi="Calibri" w:cs="Calibri"/>
                <w:sz w:val="20"/>
                <w:szCs w:val="20"/>
              </w:rPr>
              <w:t xml:space="preserve"> Pearson’s Chi-squared </w:t>
            </w:r>
            <w:proofErr w:type="gramStart"/>
            <w:r w:rsidRPr="007A4303">
              <w:rPr>
                <w:rFonts w:ascii="Calibri" w:eastAsia="Aptos" w:hAnsi="Calibri" w:cs="Calibri"/>
                <w:sz w:val="20"/>
                <w:szCs w:val="20"/>
              </w:rPr>
              <w:t>test</w:t>
            </w:r>
            <w:proofErr w:type="gramEnd"/>
            <w:r w:rsidRPr="007A4303">
              <w:rPr>
                <w:rFonts w:ascii="Calibri" w:eastAsia="Aptos" w:hAnsi="Calibri" w:cs="Calibri"/>
                <w:sz w:val="20"/>
                <w:szCs w:val="20"/>
              </w:rPr>
              <w:t>; Welch Two Sample t-test</w:t>
            </w:r>
          </w:p>
        </w:tc>
      </w:tr>
      <w:tr w:rsidR="009F672C" w:rsidRPr="007A4303" w14:paraId="50A34A49" w14:textId="77777777" w:rsidTr="0004684D">
        <w:tc>
          <w:tcPr>
            <w:tcW w:w="96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C5D4169" w14:textId="039A1783" w:rsidR="009F672C" w:rsidRPr="009F672C" w:rsidRDefault="009F672C" w:rsidP="007A43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eastAsia="Aptos" w:hAnsi="Calibri" w:cs="Calibri"/>
                <w:i/>
                <w:iCs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 xml:space="preserve"> Participants </w:t>
            </w:r>
            <w:r w:rsidR="002B7B1B"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>with</w:t>
            </w:r>
            <w:r>
              <w:rPr>
                <w:rFonts w:ascii="Calibri" w:eastAsia="Aptos" w:hAnsi="Calibri" w:cs="Calibri"/>
                <w:i/>
                <w:iCs/>
                <w:sz w:val="20"/>
                <w:szCs w:val="20"/>
              </w:rPr>
              <w:t xml:space="preserve"> incident CVD</w:t>
            </w:r>
          </w:p>
        </w:tc>
      </w:tr>
    </w:tbl>
    <w:p w14:paraId="7C55E77A" w14:textId="77777777" w:rsidR="007A4303" w:rsidRDefault="007A4303"/>
    <w:tbl>
      <w:tblPr>
        <w:tblStyle w:val="Table2"/>
        <w:tblW w:w="9072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812"/>
        <w:gridCol w:w="709"/>
        <w:gridCol w:w="1412"/>
        <w:gridCol w:w="1139"/>
      </w:tblGrid>
      <w:tr w:rsidR="007A4303" w:rsidRPr="007A4303" w14:paraId="157D736A" w14:textId="77777777" w:rsidTr="0004684D">
        <w:trPr>
          <w:cantSplit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7C56A" w14:textId="7DC0593E" w:rsidR="007A4303" w:rsidRPr="007C4325" w:rsidRDefault="007A4303" w:rsidP="007A4303">
            <w:pPr>
              <w:keepNext/>
              <w:spacing w:after="60"/>
              <w:rPr>
                <w:rFonts w:ascii="Calibri" w:eastAsia="Aptos" w:hAnsi="Calibri" w:cs="Calibri"/>
                <w:b/>
                <w:highlight w:val="yellow"/>
              </w:rPr>
            </w:pPr>
            <w:r w:rsidRPr="00AB4497">
              <w:rPr>
                <w:rFonts w:ascii="Calibri" w:eastAsia="Aptos" w:hAnsi="Calibri" w:cs="Calibri"/>
                <w:b/>
              </w:rPr>
              <w:lastRenderedPageBreak/>
              <w:t xml:space="preserve">Table </w:t>
            </w:r>
            <w:r w:rsidR="00DC53C4" w:rsidRPr="007C4325">
              <w:rPr>
                <w:rFonts w:ascii="Calibri" w:eastAsia="Aptos" w:hAnsi="Calibri" w:cs="Calibri"/>
                <w:b/>
              </w:rPr>
              <w:t>3</w:t>
            </w:r>
            <w:r w:rsidRPr="00AB4497">
              <w:rPr>
                <w:rFonts w:ascii="Calibri" w:eastAsia="Aptos" w:hAnsi="Calibri" w:cs="Calibri"/>
                <w:b/>
              </w:rPr>
              <w:t>: Association between dentition status and cardiovascular disease</w:t>
            </w:r>
          </w:p>
        </w:tc>
      </w:tr>
      <w:tr w:rsidR="007C4325" w:rsidRPr="007A4303" w14:paraId="2438681D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/>
          </w:tcPr>
          <w:p w14:paraId="08C15F63" w14:textId="77777777" w:rsidR="007A4303" w:rsidRPr="007A4303" w:rsidRDefault="007A4303" w:rsidP="007A4303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Model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/>
          </w:tcPr>
          <w:p w14:paraId="7D74FD14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/>
          </w:tcPr>
          <w:p w14:paraId="0C1DD73D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/>
          </w:tcPr>
          <w:p w14:paraId="6FD6F315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</w:p>
        </w:tc>
      </w:tr>
      <w:tr w:rsidR="007A4303" w:rsidRPr="007A4303" w14:paraId="1220AB18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EE133" w14:textId="77777777" w:rsidR="007A4303" w:rsidRPr="007A4303" w:rsidRDefault="007A4303" w:rsidP="007A4303">
            <w:pPr>
              <w:keepNext/>
              <w:spacing w:after="60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23201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  <w:i/>
                <w:iCs/>
                <w:vertAlign w:val="superscript"/>
              </w:rPr>
            </w:pPr>
            <w:r w:rsidRPr="007A4303">
              <w:rPr>
                <w:rFonts w:ascii="Calibri" w:eastAsia="Aptos" w:hAnsi="Calibri" w:cs="Calibri"/>
                <w:i/>
                <w:iCs/>
              </w:rPr>
              <w:t>HR</w:t>
            </w:r>
            <w:r w:rsidRPr="007A4303">
              <w:rPr>
                <w:rFonts w:ascii="Calibri" w:eastAsia="Aptos" w:hAnsi="Calibri" w:cs="Calibri"/>
                <w:i/>
                <w:iCs/>
                <w:vertAlign w:val="superscript"/>
              </w:rPr>
              <w:t>1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506FE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  <w:i/>
                <w:iCs/>
                <w:vertAlign w:val="superscript"/>
              </w:rPr>
            </w:pPr>
            <w:r w:rsidRPr="007A4303">
              <w:rPr>
                <w:rFonts w:ascii="Calibri" w:eastAsia="Aptos" w:hAnsi="Calibri" w:cs="Calibri"/>
                <w:i/>
                <w:iCs/>
              </w:rPr>
              <w:t>CI</w:t>
            </w:r>
            <w:r w:rsidRPr="007A4303">
              <w:rPr>
                <w:rFonts w:ascii="Calibri" w:eastAsia="Aptos" w:hAnsi="Calibri" w:cs="Calibri"/>
                <w:i/>
                <w:iCs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9DB59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i/>
                <w:iCs/>
              </w:rPr>
            </w:pPr>
            <w:r w:rsidRPr="007A4303">
              <w:rPr>
                <w:rFonts w:ascii="Calibri" w:eastAsia="Aptos" w:hAnsi="Calibri" w:cs="Calibri"/>
                <w:b/>
                <w:i/>
                <w:iCs/>
              </w:rPr>
              <w:t>P</w:t>
            </w:r>
          </w:p>
        </w:tc>
      </w:tr>
      <w:tr w:rsidR="007A4303" w:rsidRPr="007A4303" w14:paraId="394452F9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07CF5" w14:textId="77777777" w:rsidR="007A4303" w:rsidRPr="007A4303" w:rsidRDefault="007A4303" w:rsidP="007A4303">
            <w:pPr>
              <w:keepNext/>
              <w:spacing w:after="60"/>
              <w:rPr>
                <w:rFonts w:ascii="Calibri" w:eastAsia="Aptos" w:hAnsi="Calibri" w:cs="Calibri"/>
                <w:b/>
                <w:bCs/>
              </w:rPr>
            </w:pPr>
            <w:r w:rsidRPr="007A4303">
              <w:rPr>
                <w:rFonts w:ascii="Calibri" w:eastAsia="Aptos" w:hAnsi="Calibri" w:cs="Calibri"/>
                <w:b/>
                <w:bCs/>
              </w:rPr>
              <w:t>Dentition statu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6702F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AA938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AA3A3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</w:p>
        </w:tc>
      </w:tr>
      <w:tr w:rsidR="007A4303" w:rsidRPr="007A4303" w14:paraId="4C2D88A2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FDB20" w14:textId="77777777" w:rsidR="007A4303" w:rsidRPr="007A4303" w:rsidRDefault="007A4303" w:rsidP="007A4303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 xml:space="preserve">    Non-functional denti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604BB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07D49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31D08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7A4303" w:rsidRPr="007A4303" w14:paraId="26721E34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F88B2" w14:textId="77777777" w:rsidR="007A4303" w:rsidRPr="007A4303" w:rsidRDefault="007A4303" w:rsidP="007A4303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 xml:space="preserve">    Functional denti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BBFF9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83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08CDA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74, 0.93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82F0F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>0.001</w:t>
            </w:r>
          </w:p>
        </w:tc>
      </w:tr>
      <w:tr w:rsidR="007A4303" w:rsidRPr="007A4303" w14:paraId="0A3AA367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D7CDF" w14:textId="77777777" w:rsidR="007A4303" w:rsidRPr="007A4303" w:rsidRDefault="007A4303" w:rsidP="007A4303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C3188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9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502ED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5, 1.13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E2ABF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7A4303">
              <w:rPr>
                <w:rFonts w:ascii="Calibri" w:eastAsia="Aptos" w:hAnsi="Calibri" w:cs="Calibri"/>
                <w:b/>
                <w:bCs/>
              </w:rPr>
              <w:t>&lt; 0.001</w:t>
            </w:r>
          </w:p>
        </w:tc>
      </w:tr>
      <w:tr w:rsidR="007A4303" w:rsidRPr="007A4303" w14:paraId="039EC575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B5ADF" w14:textId="77777777" w:rsidR="007A4303" w:rsidRPr="007A4303" w:rsidRDefault="007A4303" w:rsidP="007A4303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Area of residenc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9D62F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A9340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FF7B5" w14:textId="77777777" w:rsidR="007A4303" w:rsidRPr="007A4303" w:rsidRDefault="007A4303" w:rsidP="007A4303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AF085A" w:rsidRPr="007A4303" w14:paraId="61767EF0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BDDC4" w14:textId="333A020A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 Inn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764E5" w14:textId="536CFA12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3D7D8D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683FA" w14:textId="16C26679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3D7D8D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1DF0B" w14:textId="3AE1F2F2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3D7D8D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19A94754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9BFCA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Cs/>
              </w:rPr>
            </w:pPr>
            <w:r w:rsidRPr="007A4303">
              <w:rPr>
                <w:rFonts w:ascii="Calibri" w:eastAsia="Aptos" w:hAnsi="Calibri" w:cs="Calibri"/>
                <w:bCs/>
              </w:rPr>
              <w:t xml:space="preserve">    Remote/very remote/oversea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FA19D" w14:textId="564577B8" w:rsidR="00AF085A" w:rsidRPr="003D7D8D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Times New Roman"/>
              </w:rPr>
            </w:pPr>
            <w:r w:rsidRPr="003D7D8D">
              <w:rPr>
                <w:rFonts w:ascii="Calibri" w:hAnsi="Calibri"/>
              </w:rPr>
              <w:t>0.767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80057" w14:textId="6EDA84F7" w:rsidR="00AF085A" w:rsidRPr="003D7D8D" w:rsidRDefault="00AF085A" w:rsidP="00AF085A">
            <w:pPr>
              <w:keepNext/>
              <w:spacing w:after="60"/>
              <w:rPr>
                <w:rFonts w:ascii="Calibri" w:eastAsia="Aptos" w:hAnsi="Calibri" w:cs="Times New Roman"/>
              </w:rPr>
            </w:pPr>
            <w:r>
              <w:rPr>
                <w:rFonts w:ascii="Calibri" w:hAnsi="Calibri"/>
              </w:rPr>
              <w:t xml:space="preserve">     </w:t>
            </w:r>
            <w:r w:rsidRPr="003D7D8D">
              <w:rPr>
                <w:rFonts w:ascii="Calibri" w:hAnsi="Calibri"/>
              </w:rPr>
              <w:t>0.519,</w:t>
            </w:r>
            <w:r>
              <w:rPr>
                <w:rFonts w:ascii="Calibri" w:hAnsi="Calibri"/>
              </w:rPr>
              <w:t>1</w:t>
            </w:r>
            <w:r w:rsidRPr="003D7D8D">
              <w:rPr>
                <w:rFonts w:ascii="Calibri" w:hAnsi="Calibri"/>
              </w:rPr>
              <w:t>.133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1F0A1" w14:textId="47CDB00A" w:rsidR="00AF085A" w:rsidRPr="003D7D8D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Times New Roman"/>
              </w:rPr>
            </w:pPr>
            <w:r w:rsidRPr="003D7D8D">
              <w:rPr>
                <w:rFonts w:ascii="Calibri" w:hAnsi="Calibri"/>
              </w:rPr>
              <w:t>0.183</w:t>
            </w:r>
          </w:p>
        </w:tc>
      </w:tr>
      <w:tr w:rsidR="00AF085A" w:rsidRPr="007A4303" w14:paraId="65BCF990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21824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 Urban Citi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4E083" w14:textId="38E74307" w:rsidR="00AF085A" w:rsidRPr="003D7D8D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3D7D8D">
              <w:rPr>
                <w:rFonts w:ascii="Calibri" w:hAnsi="Calibri"/>
              </w:rPr>
              <w:t>0.924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5EDB6" w14:textId="1B0343C1" w:rsidR="00AF085A" w:rsidRPr="003D7D8D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3D7D8D">
              <w:rPr>
                <w:rFonts w:ascii="Calibri" w:hAnsi="Calibri"/>
              </w:rPr>
              <w:t>0.798, 1.070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D3D13" w14:textId="674AFF47" w:rsidR="00AF085A" w:rsidRPr="003D7D8D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3D7D8D">
              <w:rPr>
                <w:rFonts w:ascii="Calibri" w:hAnsi="Calibri"/>
              </w:rPr>
              <w:t>0.292</w:t>
            </w:r>
          </w:p>
        </w:tc>
      </w:tr>
      <w:tr w:rsidR="00AF085A" w:rsidRPr="007A4303" w14:paraId="539418E7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39DEC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 Out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E4179" w14:textId="64FFF7C7" w:rsidR="00AF085A" w:rsidRPr="003D7D8D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3D7D8D">
              <w:rPr>
                <w:rFonts w:ascii="Calibri" w:hAnsi="Calibri"/>
              </w:rPr>
              <w:t>0.880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29785" w14:textId="4AD173F2" w:rsidR="00AF085A" w:rsidRPr="003D7D8D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3D7D8D">
              <w:rPr>
                <w:rFonts w:ascii="Calibri" w:hAnsi="Calibri"/>
              </w:rPr>
              <w:t>0.739, 1.047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BBDFB" w14:textId="6059DEE8" w:rsidR="00AF085A" w:rsidRPr="003D7D8D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3D7D8D">
              <w:rPr>
                <w:rFonts w:ascii="Calibri" w:hAnsi="Calibri"/>
              </w:rPr>
              <w:t>0.150</w:t>
            </w:r>
          </w:p>
        </w:tc>
      </w:tr>
      <w:tr w:rsidR="00AF085A" w:rsidRPr="007A4303" w14:paraId="4DB0023A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C4422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Cambria" w:hAnsi="Calibri" w:cs="Calibri"/>
                <w:b/>
              </w:rPr>
              <w:t xml:space="preserve">SEIFA index of socioeconomic disadvantage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ED3F8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6C89B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AB149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AF085A" w:rsidRPr="007A4303" w14:paraId="04B1DB74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25A90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Aptos" w:hAnsi="Calibri" w:cs="Calibri"/>
              </w:rPr>
              <w:t>    Low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92AF2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1374A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3069F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1F28D4C4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CB4E0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Aptos" w:hAnsi="Calibri" w:cs="Calibri"/>
              </w:rPr>
              <w:t>    High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3D70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0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C353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87, 1.15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1DEB0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98</w:t>
            </w:r>
          </w:p>
        </w:tc>
      </w:tr>
      <w:tr w:rsidR="00AF085A" w:rsidRPr="007A4303" w14:paraId="249FBB28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719F9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Cambria" w:hAnsi="Calibri" w:cs="Calibri"/>
                <w:b/>
              </w:rPr>
              <w:t xml:space="preserve">SEIFA index of education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C5D32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004D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625AA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AF085A" w:rsidRPr="007A4303" w14:paraId="70542440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BC38D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Aptos" w:hAnsi="Calibri" w:cs="Calibri"/>
              </w:rPr>
              <w:t>    Low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9BFC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F2109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35E44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1D887D2E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FAB60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Aptos" w:hAnsi="Calibri" w:cs="Calibri"/>
              </w:rPr>
              <w:t>    High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E731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90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224CE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77, 1.03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AB898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11</w:t>
            </w:r>
          </w:p>
        </w:tc>
      </w:tr>
      <w:tr w:rsidR="00AF085A" w:rsidRPr="007A4303" w14:paraId="12C56BC0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71F03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  <w:b/>
              </w:rPr>
              <w:t xml:space="preserve">BMI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D6CA4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2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D8C0C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1, 1.03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2723E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>0.003</w:t>
            </w:r>
          </w:p>
        </w:tc>
      </w:tr>
      <w:tr w:rsidR="00AF085A" w:rsidRPr="007A4303" w14:paraId="0A7C0E12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35335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Cambria" w:hAnsi="Calibri" w:cs="Calibri"/>
                <w:b/>
              </w:rPr>
              <w:t>Smoking statu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BE36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FEDBD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0474D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</w:p>
        </w:tc>
      </w:tr>
      <w:tr w:rsidR="00AF085A" w:rsidRPr="007A4303" w14:paraId="4F86B553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48BC0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Cs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 </w:t>
            </w:r>
            <w:proofErr w:type="gramStart"/>
            <w:r w:rsidRPr="007A4303">
              <w:rPr>
                <w:rFonts w:ascii="Calibri" w:eastAsia="Cambria" w:hAnsi="Calibri" w:cs="Calibri"/>
                <w:bCs/>
              </w:rPr>
              <w:t>Never -smoked</w:t>
            </w:r>
            <w:proofErr w:type="gramEnd"/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21BF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7BD0E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C9256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15EFBE9F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700F3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</w:t>
            </w:r>
            <w:proofErr w:type="gramStart"/>
            <w:r w:rsidRPr="007A4303">
              <w:rPr>
                <w:rFonts w:ascii="Calibri" w:eastAsia="Cambria" w:hAnsi="Calibri" w:cs="Calibri"/>
                <w:bCs/>
              </w:rPr>
              <w:t>Ex -</w:t>
            </w:r>
            <w:proofErr w:type="gramEnd"/>
            <w:r w:rsidRPr="007A4303">
              <w:rPr>
                <w:rFonts w:ascii="Calibri" w:eastAsia="Cambria" w:hAnsi="Calibri" w:cs="Calibri"/>
                <w:bCs/>
              </w:rPr>
              <w:t>smok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C554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16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046F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3, 1.31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EE76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014</w:t>
            </w:r>
          </w:p>
        </w:tc>
      </w:tr>
      <w:tr w:rsidR="00AF085A" w:rsidRPr="007A4303" w14:paraId="56D27AFE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0A4B1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 xml:space="preserve">   Current smok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AE65A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65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3F28B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40, 1.95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CB54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>&lt;0.001</w:t>
            </w:r>
          </w:p>
        </w:tc>
      </w:tr>
      <w:tr w:rsidR="00AF085A" w:rsidRPr="007A4303" w14:paraId="2A0B8444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55031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Diabet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2538D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C0358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90682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</w:p>
        </w:tc>
      </w:tr>
      <w:tr w:rsidR="00AF085A" w:rsidRPr="007A4303" w14:paraId="2B36F63F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DF2C8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Aptos" w:hAnsi="Calibri" w:cs="Calibri"/>
                <w:bCs/>
              </w:rPr>
              <w:t xml:space="preserve">   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7A079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4162E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39C7C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57DD580C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1A760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 xml:space="preserve">   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F1293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56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85F4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28, 1.89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B0FE3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>&lt;0.001</w:t>
            </w:r>
          </w:p>
        </w:tc>
      </w:tr>
      <w:tr w:rsidR="00AF085A" w:rsidRPr="007A4303" w14:paraId="41ED07CC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7A35E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 xml:space="preserve">Hypertension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3334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2F45F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5C896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AF085A" w:rsidRPr="007A4303" w14:paraId="4AF3F862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0E6C4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Aptos" w:hAnsi="Calibri" w:cs="Calibri"/>
                <w:bCs/>
              </w:rPr>
              <w:t xml:space="preserve">   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1B5E2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B8049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53A8C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64248202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C9442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Aptos" w:hAnsi="Calibri" w:cs="Calibri"/>
                <w:bCs/>
              </w:rPr>
              <w:t xml:space="preserve">   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0547D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40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5EED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24, 1.58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88720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&lt;0.001</w:t>
            </w:r>
          </w:p>
        </w:tc>
      </w:tr>
      <w:tr w:rsidR="00AF085A" w:rsidRPr="007A4303" w14:paraId="5522AD41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/>
          </w:tcPr>
          <w:p w14:paraId="679C6715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Model 3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/>
          </w:tcPr>
          <w:p w14:paraId="762B8118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/>
          </w:tcPr>
          <w:p w14:paraId="7E04683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/>
          </w:tcPr>
          <w:p w14:paraId="0A1EA814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</w:p>
        </w:tc>
      </w:tr>
      <w:tr w:rsidR="00AF085A" w:rsidRPr="007A4303" w14:paraId="72E353BE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D73FA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  <w:bCs/>
              </w:rPr>
            </w:pP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6FDBC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i/>
                <w:iCs/>
              </w:rPr>
              <w:t>HR</w:t>
            </w:r>
            <w:r w:rsidRPr="007A4303">
              <w:rPr>
                <w:rFonts w:ascii="Calibri" w:eastAsia="Aptos" w:hAnsi="Calibri" w:cs="Calibri"/>
                <w:i/>
                <w:iCs/>
                <w:vertAlign w:val="superscript"/>
              </w:rPr>
              <w:t>1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0ECD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i/>
                <w:iCs/>
              </w:rPr>
              <w:t>CI</w:t>
            </w:r>
            <w:r w:rsidRPr="007A4303">
              <w:rPr>
                <w:rFonts w:ascii="Calibri" w:eastAsia="Aptos" w:hAnsi="Calibri" w:cs="Calibri"/>
                <w:i/>
                <w:iCs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9C76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  <w:i/>
                <w:iCs/>
              </w:rPr>
              <w:t>P</w:t>
            </w:r>
          </w:p>
        </w:tc>
      </w:tr>
      <w:tr w:rsidR="00AF085A" w:rsidRPr="007A4303" w14:paraId="7267A6AC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08927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  <w:bCs/>
              </w:rPr>
            </w:pPr>
            <w:r w:rsidRPr="007A4303">
              <w:rPr>
                <w:rFonts w:ascii="Calibri" w:eastAsia="Aptos" w:hAnsi="Calibri" w:cs="Calibri"/>
                <w:b/>
                <w:bCs/>
              </w:rPr>
              <w:t>Dentition statu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A4AA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EA5F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1982B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</w:p>
        </w:tc>
      </w:tr>
      <w:tr w:rsidR="00AF085A" w:rsidRPr="007A4303" w14:paraId="119B4ED9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21AD6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 xml:space="preserve">    Non-functional denti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C2B14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D85F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93D8F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276F5366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CA1A5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 xml:space="preserve">    Functional denti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1DD0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82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853B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73, 0.92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F8F7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>&lt;0.001</w:t>
            </w:r>
          </w:p>
        </w:tc>
      </w:tr>
      <w:tr w:rsidR="00AF085A" w:rsidRPr="007A4303" w14:paraId="75AD4B45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2CAD6" w14:textId="3E8E6F53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>
              <w:rPr>
                <w:rFonts w:ascii="Calibri" w:eastAsia="Aptos" w:hAnsi="Calibri" w:cs="Calibri"/>
                <w:b/>
              </w:rPr>
              <w:t>Diet (bottom three quintiles – low quality)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C5AC4" w14:textId="07416CB6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30809" w14:textId="73F43FDB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8449E" w14:textId="7C42A82B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0FCE35CD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F2600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>Diet (top two quintiles- high quality)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1C5D0" w14:textId="77777777" w:rsidR="00AF085A" w:rsidRPr="0015619A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15619A">
              <w:rPr>
                <w:rFonts w:ascii="Calibri" w:eastAsia="Aptos" w:hAnsi="Calibri" w:cs="Calibri"/>
              </w:rPr>
              <w:t>1.12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E811F" w14:textId="77777777" w:rsidR="00AF085A" w:rsidRPr="0015619A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15619A">
              <w:rPr>
                <w:rFonts w:ascii="Calibri" w:eastAsia="Aptos" w:hAnsi="Calibri" w:cs="Calibri"/>
              </w:rPr>
              <w:t>1.01, 1.25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C63D2" w14:textId="77777777" w:rsidR="00AF085A" w:rsidRPr="0015619A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15619A">
              <w:rPr>
                <w:rFonts w:ascii="Calibri" w:eastAsia="Aptos" w:hAnsi="Calibri" w:cs="Calibri"/>
                <w:b/>
                <w:bCs/>
              </w:rPr>
              <w:t>0.004</w:t>
            </w:r>
          </w:p>
        </w:tc>
      </w:tr>
      <w:tr w:rsidR="00AF085A" w:rsidRPr="007A4303" w14:paraId="09AEE097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2AA06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19CFF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9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09D0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5, 1.13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41C50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&lt; 0.001</w:t>
            </w:r>
          </w:p>
        </w:tc>
      </w:tr>
      <w:tr w:rsidR="00AF085A" w:rsidRPr="007A4303" w14:paraId="739195B5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AA4D3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Area of residenc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1ED53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A453F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F4F4A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AF085A" w:rsidRPr="007A4303" w14:paraId="60FAC0DF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6B4AD" w14:textId="33A306B8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 Inn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E3674" w14:textId="1045845B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0A58E5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BBF4F" w14:textId="55F363C9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0A58E5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6F1E5" w14:textId="7547EFDB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0A58E5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30C3D3F9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93A10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Cs/>
              </w:rPr>
            </w:pPr>
            <w:r w:rsidRPr="007A4303">
              <w:rPr>
                <w:rFonts w:ascii="Calibri" w:eastAsia="Aptos" w:hAnsi="Calibri" w:cs="Calibri"/>
                <w:bCs/>
              </w:rPr>
              <w:t xml:space="preserve">     Remote/very remote/oversea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554A6" w14:textId="7C4A46E5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Times New Roman"/>
              </w:rPr>
            </w:pPr>
            <w:r w:rsidRPr="000A58E5">
              <w:rPr>
                <w:rFonts w:ascii="Calibri" w:hAnsi="Calibri"/>
              </w:rPr>
              <w:t>0.767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D402B" w14:textId="284B6C43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Times New Roman"/>
              </w:rPr>
            </w:pPr>
            <w:r w:rsidRPr="000A58E5">
              <w:rPr>
                <w:rFonts w:ascii="Calibri" w:hAnsi="Calibri"/>
              </w:rPr>
              <w:t>0.519, 1.133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37F9F" w14:textId="3E38F5FF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Times New Roman"/>
              </w:rPr>
            </w:pPr>
            <w:r w:rsidRPr="000A58E5">
              <w:rPr>
                <w:rFonts w:ascii="Calibri" w:hAnsi="Calibri"/>
              </w:rPr>
              <w:t>0.182</w:t>
            </w:r>
          </w:p>
        </w:tc>
      </w:tr>
      <w:tr w:rsidR="00AF085A" w:rsidRPr="007A4303" w14:paraId="6C7AEE5D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7CFCC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 Urban Citi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BA4DE" w14:textId="060BC5D2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0A58E5">
              <w:rPr>
                <w:rFonts w:ascii="Calibri" w:hAnsi="Calibri"/>
              </w:rPr>
              <w:t>0.926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0B7BD" w14:textId="73C7D70D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0A58E5">
              <w:rPr>
                <w:rFonts w:ascii="Calibri" w:hAnsi="Calibri"/>
              </w:rPr>
              <w:t>0.799, 1.073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56E08" w14:textId="031024B5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0A58E5">
              <w:rPr>
                <w:rFonts w:ascii="Calibri" w:hAnsi="Calibri"/>
              </w:rPr>
              <w:t>0.304</w:t>
            </w:r>
          </w:p>
        </w:tc>
      </w:tr>
      <w:tr w:rsidR="00AF085A" w:rsidRPr="007A4303" w14:paraId="76AF10AB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3E350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 Out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44AC1" w14:textId="1C7A5FC1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0A58E5">
              <w:rPr>
                <w:rFonts w:ascii="Calibri" w:hAnsi="Calibri"/>
              </w:rPr>
              <w:t>0.882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4AE05" w14:textId="3D475EB1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0A58E5">
              <w:rPr>
                <w:rFonts w:ascii="Calibri" w:hAnsi="Calibri"/>
              </w:rPr>
              <w:t>0.740, 1.050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4E2D6" w14:textId="3D26663F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0A58E5">
              <w:rPr>
                <w:rFonts w:ascii="Calibri" w:hAnsi="Calibri"/>
              </w:rPr>
              <w:t>0.157</w:t>
            </w:r>
          </w:p>
        </w:tc>
      </w:tr>
      <w:tr w:rsidR="00AF085A" w:rsidRPr="007A4303" w14:paraId="477ADA81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F63A9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Cambria" w:hAnsi="Calibri" w:cs="Calibri"/>
                <w:b/>
              </w:rPr>
              <w:t xml:space="preserve">SEIFA index of socioeconomic disadvantage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F27D5" w14:textId="77777777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7DD42" w14:textId="77777777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026BD" w14:textId="77777777" w:rsidR="00AF085A" w:rsidRPr="000A58E5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AF085A" w:rsidRPr="007A4303" w14:paraId="5A9A4474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D6965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Aptos" w:hAnsi="Calibri" w:cs="Calibri"/>
              </w:rPr>
              <w:t>    Low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11C10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E598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D16A2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2663BEDE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0FCDD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Aptos" w:hAnsi="Calibri" w:cs="Calibri"/>
              </w:rPr>
              <w:t>    High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1AB9D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0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16D4C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87, 1.16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AA61E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&gt;0.9</w:t>
            </w:r>
          </w:p>
        </w:tc>
      </w:tr>
      <w:tr w:rsidR="00AF085A" w:rsidRPr="007A4303" w14:paraId="7EC71D37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E08C3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Cambria" w:hAnsi="Calibri" w:cs="Calibri"/>
                <w:b/>
              </w:rPr>
              <w:lastRenderedPageBreak/>
              <w:t xml:space="preserve">SEIFA index of education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310EE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D7079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0AF04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AF085A" w:rsidRPr="007A4303" w14:paraId="4071D5E2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8D558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Aptos" w:hAnsi="Calibri" w:cs="Calibri"/>
              </w:rPr>
              <w:t>    Low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D6F4E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3D11C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A0DD8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44927733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724B4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Aptos" w:hAnsi="Calibri" w:cs="Calibri"/>
              </w:rPr>
              <w:t>    High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7F2EA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89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EFFED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77, 1.02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D304A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0.092</w:t>
            </w:r>
          </w:p>
        </w:tc>
      </w:tr>
      <w:tr w:rsidR="00AF085A" w:rsidRPr="007A4303" w14:paraId="667BC434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3C415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  <w:b/>
              </w:rPr>
              <w:t xml:space="preserve">BMI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62A54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1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2A40B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0, 1.03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C176F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>0.003</w:t>
            </w:r>
          </w:p>
        </w:tc>
      </w:tr>
      <w:tr w:rsidR="00AF085A" w:rsidRPr="007A4303" w14:paraId="0B80DF90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2F8A6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7A4303">
              <w:rPr>
                <w:rFonts w:ascii="Calibri" w:eastAsia="Cambria" w:hAnsi="Calibri" w:cs="Calibri"/>
                <w:b/>
              </w:rPr>
              <w:t>Smoking statu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9D884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3FC1F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C05A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</w:p>
        </w:tc>
      </w:tr>
      <w:tr w:rsidR="00AF085A" w:rsidRPr="007A4303" w14:paraId="027D49E2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D4458" w14:textId="77777777" w:rsidR="00AF085A" w:rsidRPr="007A4303" w:rsidRDefault="00AF085A" w:rsidP="00AF085A">
            <w:pPr>
              <w:keepNext/>
              <w:spacing w:after="60"/>
              <w:rPr>
                <w:rFonts w:ascii="Calibri" w:eastAsia="Cambria" w:hAnsi="Calibri" w:cs="Calibri"/>
                <w:bCs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 </w:t>
            </w:r>
            <w:proofErr w:type="gramStart"/>
            <w:r w:rsidRPr="007A4303">
              <w:rPr>
                <w:rFonts w:ascii="Calibri" w:eastAsia="Cambria" w:hAnsi="Calibri" w:cs="Calibri"/>
                <w:bCs/>
              </w:rPr>
              <w:t>Never -smoked</w:t>
            </w:r>
            <w:proofErr w:type="gramEnd"/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3C42E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9D4E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8901B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55CC14DB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81010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Cambria" w:hAnsi="Calibri" w:cs="Calibri"/>
                <w:bCs/>
              </w:rPr>
              <w:t xml:space="preserve">   </w:t>
            </w:r>
            <w:proofErr w:type="gramStart"/>
            <w:r w:rsidRPr="007A4303">
              <w:rPr>
                <w:rFonts w:ascii="Calibri" w:eastAsia="Cambria" w:hAnsi="Calibri" w:cs="Calibri"/>
                <w:bCs/>
              </w:rPr>
              <w:t>Ex -</w:t>
            </w:r>
            <w:proofErr w:type="gramEnd"/>
            <w:r w:rsidRPr="007A4303">
              <w:rPr>
                <w:rFonts w:ascii="Calibri" w:eastAsia="Cambria" w:hAnsi="Calibri" w:cs="Calibri"/>
                <w:bCs/>
              </w:rPr>
              <w:t>smok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CE8B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16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7A598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03, 1.31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88326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7A4303">
              <w:rPr>
                <w:rFonts w:ascii="Calibri" w:eastAsia="Aptos" w:hAnsi="Calibri" w:cs="Calibri"/>
                <w:b/>
                <w:bCs/>
              </w:rPr>
              <w:t>0.014</w:t>
            </w:r>
          </w:p>
        </w:tc>
      </w:tr>
      <w:tr w:rsidR="00AF085A" w:rsidRPr="007A4303" w14:paraId="1C6F1CFA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8FD6A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 xml:space="preserve">   Current smok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E758B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68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02B83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42, 1.98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22E83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>&lt;0.001</w:t>
            </w:r>
          </w:p>
        </w:tc>
      </w:tr>
      <w:tr w:rsidR="00AF085A" w:rsidRPr="007A4303" w14:paraId="2A502662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75DF0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Diabet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BA61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F9B65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93FC4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</w:p>
        </w:tc>
      </w:tr>
      <w:tr w:rsidR="00AF085A" w:rsidRPr="007A4303" w14:paraId="3FB81047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D51D2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Aptos" w:hAnsi="Calibri" w:cs="Calibri"/>
                <w:bCs/>
              </w:rPr>
              <w:t xml:space="preserve">   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8C56C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A9BCC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7B99A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67533732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54AA3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 xml:space="preserve">   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D16B2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55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C8F71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27, 1.88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7C7A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>&lt;0.001</w:t>
            </w:r>
          </w:p>
        </w:tc>
      </w:tr>
      <w:tr w:rsidR="00AF085A" w:rsidRPr="007A4303" w14:paraId="2F2924EA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957CC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b/>
              </w:rPr>
              <w:t xml:space="preserve">Hypertension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A16C3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7EED0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16F56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</w:p>
        </w:tc>
      </w:tr>
      <w:tr w:rsidR="00AF085A" w:rsidRPr="007A4303" w14:paraId="1081EC71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9E359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Aptos" w:hAnsi="Calibri" w:cs="Calibri"/>
                <w:bCs/>
              </w:rPr>
              <w:t xml:space="preserve">   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3ABF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90C62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CC36C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Cambria" w:hAnsi="Calibri" w:cs="Calibri"/>
              </w:rPr>
              <w:t>-</w:t>
            </w:r>
          </w:p>
        </w:tc>
      </w:tr>
      <w:tr w:rsidR="00AF085A" w:rsidRPr="007A4303" w14:paraId="4FF97A28" w14:textId="77777777" w:rsidTr="007D4C1E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8553C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  <w:bCs/>
              </w:rPr>
            </w:pPr>
            <w:r w:rsidRPr="007A4303">
              <w:rPr>
                <w:rFonts w:ascii="Calibri" w:eastAsia="Aptos" w:hAnsi="Calibri" w:cs="Calibri"/>
                <w:bCs/>
              </w:rPr>
              <w:t xml:space="preserve">   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AC2C0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40</w:t>
            </w:r>
          </w:p>
        </w:tc>
        <w:tc>
          <w:tcPr>
            <w:tcW w:w="14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E256D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</w:rPr>
              <w:t>1.24, 1.58</w:t>
            </w:r>
          </w:p>
        </w:tc>
        <w:tc>
          <w:tcPr>
            <w:tcW w:w="11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EB317" w14:textId="77777777" w:rsidR="00AF085A" w:rsidRPr="007A4303" w:rsidRDefault="00AF085A" w:rsidP="00AF085A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</w:rPr>
            </w:pPr>
            <w:r w:rsidRPr="007A4303">
              <w:rPr>
                <w:rFonts w:ascii="Calibri" w:eastAsia="Aptos" w:hAnsi="Calibri" w:cs="Calibri"/>
                <w:b/>
              </w:rPr>
              <w:t>&lt;0.001</w:t>
            </w:r>
          </w:p>
        </w:tc>
      </w:tr>
      <w:tr w:rsidR="00AF085A" w:rsidRPr="007A4303" w14:paraId="3E5AC026" w14:textId="77777777" w:rsidTr="0004684D">
        <w:trPr>
          <w:cantSplit/>
          <w:jc w:val="center"/>
        </w:trPr>
        <w:tc>
          <w:tcPr>
            <w:tcW w:w="9072" w:type="dxa"/>
            <w:gridSpan w:val="4"/>
          </w:tcPr>
          <w:p w14:paraId="209044F2" w14:textId="77777777" w:rsidR="00AF085A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  <w:r w:rsidRPr="007A4303">
              <w:rPr>
                <w:rFonts w:ascii="Calibri" w:eastAsia="Aptos" w:hAnsi="Calibri" w:cs="Calibri"/>
                <w:i/>
                <w:vertAlign w:val="superscript"/>
              </w:rPr>
              <w:t>1</w:t>
            </w:r>
            <w:r w:rsidRPr="007A4303">
              <w:rPr>
                <w:rFonts w:ascii="Calibri" w:eastAsia="Aptos" w:hAnsi="Calibri" w:cs="Calibri"/>
              </w:rPr>
              <w:t xml:space="preserve">HR = Hazard Ratio, </w:t>
            </w:r>
            <w:r w:rsidRPr="007A4303">
              <w:rPr>
                <w:rFonts w:ascii="Calibri" w:eastAsia="Aptos" w:hAnsi="Calibri" w:cs="Calibri"/>
                <w:vertAlign w:val="superscript"/>
              </w:rPr>
              <w:t>2</w:t>
            </w:r>
            <w:r w:rsidRPr="007A4303">
              <w:rPr>
                <w:rFonts w:ascii="Calibri" w:eastAsia="Aptos" w:hAnsi="Calibri" w:cs="Calibri"/>
              </w:rPr>
              <w:t>CI = Confidence Interval</w:t>
            </w:r>
          </w:p>
          <w:p w14:paraId="1BC571D9" w14:textId="77777777" w:rsidR="00AF085A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</w:p>
          <w:p w14:paraId="30D033AA" w14:textId="77777777" w:rsidR="00AF085A" w:rsidRPr="007A4303" w:rsidRDefault="00AF085A" w:rsidP="00AF085A">
            <w:pPr>
              <w:keepNext/>
              <w:spacing w:after="60"/>
              <w:rPr>
                <w:rFonts w:ascii="Calibri" w:eastAsia="Aptos" w:hAnsi="Calibri" w:cs="Calibri"/>
              </w:rPr>
            </w:pPr>
          </w:p>
        </w:tc>
      </w:tr>
    </w:tbl>
    <w:tbl>
      <w:tblPr>
        <w:tblStyle w:val="Table3"/>
        <w:tblW w:w="9072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007"/>
        <w:gridCol w:w="475"/>
        <w:gridCol w:w="925"/>
        <w:gridCol w:w="1665"/>
      </w:tblGrid>
      <w:tr w:rsidR="00FD7DF3" w:rsidRPr="00A02B79" w14:paraId="4E8030DA" w14:textId="77777777" w:rsidTr="00FD7DF3">
        <w:trPr>
          <w:cantSplit/>
          <w:tblHeader/>
          <w:jc w:val="center"/>
        </w:trPr>
        <w:tc>
          <w:tcPr>
            <w:tcW w:w="6007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6D04DD7" w14:textId="572C959C" w:rsidR="00FD7DF3" w:rsidRPr="00AF085A" w:rsidRDefault="00FD7DF3" w:rsidP="009F1C8D">
            <w:pPr>
              <w:keepNext/>
              <w:spacing w:after="60"/>
              <w:rPr>
                <w:rFonts w:ascii="Calibri" w:hAnsi="Calibri"/>
                <w:b/>
              </w:rPr>
            </w:pPr>
            <w:r w:rsidRPr="00AF085A">
              <w:rPr>
                <w:rFonts w:ascii="Calibri" w:hAnsi="Calibri"/>
                <w:b/>
              </w:rPr>
              <w:lastRenderedPageBreak/>
              <w:t xml:space="preserve">Table </w:t>
            </w:r>
            <w:r w:rsidR="000E28A1" w:rsidRPr="00AF085A">
              <w:rPr>
                <w:rFonts w:ascii="Calibri" w:hAnsi="Calibri"/>
                <w:b/>
              </w:rPr>
              <w:t>4</w:t>
            </w:r>
            <w:r w:rsidRPr="00AF085A">
              <w:rPr>
                <w:rFonts w:ascii="Calibri" w:hAnsi="Calibri"/>
                <w:b/>
              </w:rPr>
              <w:t>: Association between dentition status and diet quality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0470A6B" w14:textId="77777777" w:rsidR="00FD7DF3" w:rsidRPr="00951139" w:rsidRDefault="00FD7DF3" w:rsidP="009F1C8D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067987D" w14:textId="77777777" w:rsidR="00FD7DF3" w:rsidRPr="00951139" w:rsidRDefault="00FD7DF3" w:rsidP="009F1C8D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665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151E9B9" w14:textId="77777777" w:rsidR="00FD7DF3" w:rsidRPr="00951139" w:rsidRDefault="00FD7DF3" w:rsidP="009F1C8D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951139" w:rsidRPr="00A02B79" w14:paraId="6458A938" w14:textId="77777777" w:rsidTr="00FD7DF3">
        <w:trPr>
          <w:cantSplit/>
          <w:tblHeader/>
          <w:jc w:val="center"/>
        </w:trPr>
        <w:tc>
          <w:tcPr>
            <w:tcW w:w="6007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CE5D2E9" w14:textId="77777777" w:rsidR="00951139" w:rsidRPr="00951139" w:rsidRDefault="00951139" w:rsidP="009F1C8D">
            <w:pPr>
              <w:keepNext/>
              <w:spacing w:after="60"/>
            </w:pPr>
            <w:r w:rsidRPr="00951139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7D92230" w14:textId="77777777" w:rsidR="00951139" w:rsidRPr="00951139" w:rsidRDefault="00951139" w:rsidP="009F1C8D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  <w:b/>
              </w:rPr>
              <w:t>R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0017AB4" w14:textId="77777777" w:rsidR="00951139" w:rsidRPr="00951139" w:rsidRDefault="00951139" w:rsidP="009F1C8D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  <w:b/>
              </w:rPr>
              <w:t>95% CI</w:t>
            </w:r>
          </w:p>
        </w:tc>
        <w:tc>
          <w:tcPr>
            <w:tcW w:w="1665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3CD418E" w14:textId="77777777" w:rsidR="00951139" w:rsidRPr="00951139" w:rsidRDefault="00951139" w:rsidP="009F1C8D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  <w:b/>
              </w:rPr>
              <w:t>p-value</w:t>
            </w:r>
          </w:p>
        </w:tc>
      </w:tr>
      <w:tr w:rsidR="00951139" w:rsidRPr="00A02B79" w14:paraId="01693544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0B1DF" w14:textId="77777777" w:rsidR="00951139" w:rsidRPr="00951139" w:rsidRDefault="00951139" w:rsidP="009F1C8D">
            <w:pPr>
              <w:keepNext/>
              <w:spacing w:after="60"/>
            </w:pPr>
            <w:r w:rsidRPr="00951139">
              <w:rPr>
                <w:rFonts w:ascii="Calibri" w:hAnsi="Calibri"/>
                <w:b/>
              </w:rPr>
              <w:t>Dentition 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47A65" w14:textId="77777777" w:rsidR="00951139" w:rsidRPr="00951139" w:rsidRDefault="00951139" w:rsidP="009F1C8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8725A" w14:textId="77777777" w:rsidR="00951139" w:rsidRPr="00951139" w:rsidRDefault="00951139" w:rsidP="009F1C8D">
            <w:pPr>
              <w:keepNext/>
              <w:spacing w:after="60"/>
              <w:jc w:val="center"/>
            </w:pP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78B56" w14:textId="77777777" w:rsidR="00951139" w:rsidRPr="00951139" w:rsidRDefault="00951139" w:rsidP="009F1C8D">
            <w:pPr>
              <w:keepNext/>
              <w:spacing w:after="60"/>
              <w:jc w:val="center"/>
            </w:pPr>
          </w:p>
        </w:tc>
      </w:tr>
      <w:tr w:rsidR="00951139" w:rsidRPr="00A02B79" w14:paraId="4AE9813B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D2F12" w14:textId="77777777" w:rsidR="00951139" w:rsidRPr="00951139" w:rsidRDefault="00951139" w:rsidP="009F1C8D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Non-functional dent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39650" w14:textId="77777777" w:rsidR="00951139" w:rsidRPr="00951139" w:rsidRDefault="00951139" w:rsidP="009F1C8D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A5905" w14:textId="77777777" w:rsidR="00951139" w:rsidRPr="00951139" w:rsidRDefault="00951139" w:rsidP="009F1C8D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60C7A" w14:textId="77777777" w:rsidR="00951139" w:rsidRPr="00951139" w:rsidRDefault="00951139" w:rsidP="009F1C8D">
            <w:pPr>
              <w:keepNext/>
              <w:spacing w:after="60"/>
              <w:jc w:val="center"/>
            </w:pPr>
          </w:p>
        </w:tc>
      </w:tr>
      <w:tr w:rsidR="00951139" w:rsidRPr="00A02B79" w14:paraId="4DF767E8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F9743" w14:textId="77777777" w:rsidR="00951139" w:rsidRPr="00951139" w:rsidRDefault="00951139" w:rsidP="009F1C8D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Functional dent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AD596" w14:textId="77777777" w:rsidR="00951139" w:rsidRPr="00951139" w:rsidRDefault="00951139" w:rsidP="009F1C8D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092DE" w14:textId="77777777" w:rsidR="00951139" w:rsidRPr="00951139" w:rsidRDefault="00951139" w:rsidP="009F1C8D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1.06, 1.20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F0B0A" w14:textId="77777777" w:rsidR="00951139" w:rsidRPr="00951139" w:rsidRDefault="00951139" w:rsidP="009F1C8D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  <w:b/>
              </w:rPr>
              <w:t>&lt;0.001</w:t>
            </w:r>
          </w:p>
        </w:tc>
      </w:tr>
      <w:tr w:rsidR="00951139" w:rsidRPr="00A02B79" w14:paraId="547A671E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A1111" w14:textId="77777777" w:rsidR="00951139" w:rsidRPr="00951139" w:rsidRDefault="00951139" w:rsidP="009F1C8D">
            <w:pPr>
              <w:keepNext/>
              <w:spacing w:after="60"/>
            </w:pPr>
            <w:r w:rsidRPr="00951139">
              <w:rPr>
                <w:rFonts w:ascii="Calibri" w:hAnsi="Calibri"/>
                <w:b/>
              </w:rPr>
              <w:t>Area of reside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D6E3A" w14:textId="77777777" w:rsidR="00951139" w:rsidRPr="00951139" w:rsidRDefault="00951139" w:rsidP="009F1C8D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A71A0" w14:textId="77777777" w:rsidR="00951139" w:rsidRPr="00951139" w:rsidRDefault="00951139" w:rsidP="009F1C8D">
            <w:pPr>
              <w:keepNext/>
              <w:spacing w:after="60"/>
              <w:jc w:val="center"/>
            </w:pP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5D6B3" w14:textId="77777777" w:rsidR="00951139" w:rsidRPr="00951139" w:rsidRDefault="00951139" w:rsidP="009F1C8D">
            <w:pPr>
              <w:keepNext/>
              <w:spacing w:after="60"/>
              <w:jc w:val="center"/>
            </w:pPr>
          </w:p>
        </w:tc>
      </w:tr>
      <w:tr w:rsidR="00AF085A" w:rsidRPr="00A02B79" w14:paraId="586DA88A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2D71E" w14:textId="4FE172E8" w:rsidR="00AF085A" w:rsidRPr="00951139" w:rsidRDefault="00AF085A" w:rsidP="00AF085A">
            <w:pPr>
              <w:keepNext/>
              <w:spacing w:after="60"/>
              <w:rPr>
                <w:rFonts w:ascii="Calibri" w:hAnsi="Calibri"/>
              </w:rPr>
            </w:pPr>
            <w:r w:rsidRPr="00951139">
              <w:rPr>
                <w:rFonts w:ascii="Calibri" w:hAnsi="Calibri"/>
              </w:rPr>
              <w:t>    Inner region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38C50" w14:textId="17021C6E" w:rsidR="00AF085A" w:rsidRPr="005B73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5B7339"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AC0EA" w14:textId="47095BE3" w:rsidR="00AF085A" w:rsidRPr="005B73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5B7339">
              <w:rPr>
                <w:rFonts w:ascii="Calibri" w:hAnsi="Calibri"/>
              </w:rPr>
              <w:t>—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7A18F" w14:textId="09DC2D36" w:rsidR="00AF085A" w:rsidRPr="005B73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AF085A" w:rsidRPr="00A02B79" w14:paraId="445D453F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2DEC9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Remote/Very remote/Overse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9ACA6" w14:textId="71B9D05F" w:rsidR="00AF085A" w:rsidRPr="005B7339" w:rsidRDefault="00AF085A" w:rsidP="00AF085A">
            <w:pPr>
              <w:keepNext/>
              <w:spacing w:after="60"/>
              <w:jc w:val="center"/>
            </w:pPr>
            <w:r w:rsidRPr="005B7339"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117DF" w14:textId="272488EB" w:rsidR="00AF085A" w:rsidRPr="005B7339" w:rsidRDefault="00AF085A" w:rsidP="00AF085A">
            <w:pPr>
              <w:keepNext/>
              <w:spacing w:after="60"/>
              <w:jc w:val="center"/>
            </w:pPr>
            <w:r w:rsidRPr="005B7339">
              <w:rPr>
                <w:rFonts w:ascii="Calibri" w:hAnsi="Calibri"/>
              </w:rPr>
              <w:t>0.76, 1.09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DAF5D" w14:textId="3FA565A8" w:rsidR="00AF085A" w:rsidRPr="005B7339" w:rsidRDefault="00AF085A" w:rsidP="00AF085A">
            <w:pPr>
              <w:keepNext/>
              <w:spacing w:after="60"/>
              <w:jc w:val="center"/>
            </w:pPr>
            <w:r w:rsidRPr="005B7339">
              <w:rPr>
                <w:rFonts w:ascii="Calibri" w:hAnsi="Calibri"/>
              </w:rPr>
              <w:t>0.392</w:t>
            </w:r>
          </w:p>
        </w:tc>
      </w:tr>
      <w:tr w:rsidR="00AF085A" w:rsidRPr="00A02B79" w14:paraId="0FEEAA66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66025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Major citi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3589D" w14:textId="171BF1D5" w:rsidR="00AF085A" w:rsidRPr="005B7339" w:rsidRDefault="00AF085A" w:rsidP="00AF085A">
            <w:pPr>
              <w:keepNext/>
              <w:spacing w:after="60"/>
              <w:jc w:val="center"/>
            </w:pPr>
            <w:r w:rsidRPr="005B7339">
              <w:rPr>
                <w:rFonts w:ascii="Calibri" w:hAnsi="Calibri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B4B76" w14:textId="2E32E80D" w:rsidR="00AF085A" w:rsidRPr="005B7339" w:rsidRDefault="00AF085A" w:rsidP="00AF085A">
            <w:pPr>
              <w:keepNext/>
              <w:spacing w:after="60"/>
              <w:jc w:val="center"/>
            </w:pPr>
            <w:r w:rsidRPr="005B7339">
              <w:rPr>
                <w:rFonts w:ascii="Calibri" w:hAnsi="Calibri"/>
              </w:rPr>
              <w:t>0.91, 1.05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AD232" w14:textId="140515C2" w:rsidR="00AF085A" w:rsidRPr="005B7339" w:rsidRDefault="00AF085A" w:rsidP="00AF085A">
            <w:pPr>
              <w:keepNext/>
              <w:spacing w:after="60"/>
              <w:jc w:val="center"/>
            </w:pPr>
            <w:r w:rsidRPr="005B7339">
              <w:rPr>
                <w:rFonts w:ascii="Calibri" w:hAnsi="Calibri"/>
              </w:rPr>
              <w:t>0.509</w:t>
            </w:r>
          </w:p>
        </w:tc>
      </w:tr>
      <w:tr w:rsidR="00AF085A" w:rsidRPr="00A02B79" w14:paraId="7759A0EE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ABBA4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Outer region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D6DE0" w14:textId="3305A1C8" w:rsidR="00AF085A" w:rsidRPr="005B7339" w:rsidRDefault="00AF085A" w:rsidP="00AF085A">
            <w:pPr>
              <w:keepNext/>
              <w:spacing w:after="60"/>
              <w:jc w:val="center"/>
            </w:pPr>
            <w:r w:rsidRPr="005B7339"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D0868" w14:textId="29849F6F" w:rsidR="00AF085A" w:rsidRPr="005B7339" w:rsidRDefault="00AF085A" w:rsidP="00AF085A">
            <w:pPr>
              <w:keepNext/>
              <w:spacing w:after="60"/>
              <w:jc w:val="center"/>
            </w:pPr>
            <w:r w:rsidRPr="005B7339">
              <w:rPr>
                <w:rFonts w:ascii="Calibri" w:hAnsi="Calibri"/>
              </w:rPr>
              <w:t>0.87, 1.04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87C6A" w14:textId="759BA39F" w:rsidR="00AF085A" w:rsidRPr="005B7339" w:rsidRDefault="00AF085A" w:rsidP="00AF085A">
            <w:pPr>
              <w:keepNext/>
              <w:spacing w:after="60"/>
              <w:jc w:val="center"/>
            </w:pPr>
            <w:r w:rsidRPr="005B7339">
              <w:rPr>
                <w:rFonts w:ascii="Calibri" w:hAnsi="Calibri"/>
              </w:rPr>
              <w:t>0.286</w:t>
            </w:r>
          </w:p>
        </w:tc>
      </w:tr>
      <w:tr w:rsidR="00AF085A" w:rsidRPr="00A02B79" w14:paraId="4E02125A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FD408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  <w:b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5FD43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1E2AF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1.01, 1.04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22A6B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  <w:b/>
              </w:rPr>
              <w:t>0.007</w:t>
            </w:r>
          </w:p>
        </w:tc>
      </w:tr>
      <w:tr w:rsidR="00AF085A" w:rsidRPr="00A02B79" w14:paraId="0D4E40B0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708C1" w14:textId="3FB9AACF" w:rsidR="00AF085A" w:rsidRPr="00951139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DC318C">
              <w:rPr>
                <w:rFonts w:ascii="Calibri" w:hAnsi="Calibri"/>
                <w:b/>
              </w:rPr>
              <w:t>SEIFA index of socioeconomic disadvan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7D717" w14:textId="77777777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35450" w14:textId="77777777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65B6D" w14:textId="77777777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AF085A" w:rsidRPr="00A02B79" w14:paraId="2F4299C5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434EE" w14:textId="6FD311E0" w:rsidR="00AF085A" w:rsidRPr="00701FE1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701FE1">
              <w:rPr>
                <w:rFonts w:ascii="Calibri" w:eastAsia="Aptos" w:hAnsi="Calibri" w:cs="Calibri"/>
              </w:rPr>
              <w:t>    Low socio-economic disadvan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F5B31" w14:textId="7B31D2D0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A1A46" w14:textId="417179E3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EE777" w14:textId="77777777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AF085A" w:rsidRPr="00A02B79" w14:paraId="0823916C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6EB79" w14:textId="32355865" w:rsidR="00AF085A" w:rsidRPr="00701FE1" w:rsidRDefault="00AF085A" w:rsidP="00AF085A">
            <w:pPr>
              <w:keepNext/>
              <w:spacing w:after="60"/>
            </w:pPr>
            <w:r w:rsidRPr="00701FE1">
              <w:rPr>
                <w:rFonts w:ascii="Calibri" w:eastAsia="Aptos" w:hAnsi="Calibri" w:cs="Calibri"/>
              </w:rPr>
              <w:t>    High socio-economic disadvan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46690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F617B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94, 1.08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B63E1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782</w:t>
            </w:r>
          </w:p>
        </w:tc>
      </w:tr>
      <w:tr w:rsidR="00AF085A" w:rsidRPr="00A02B79" w14:paraId="3FC33A3B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6CFDE" w14:textId="16953EC5" w:rsidR="00AF085A" w:rsidRPr="00FD4841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FD4841">
              <w:rPr>
                <w:rFonts w:ascii="Calibri" w:eastAsia="Cambria" w:hAnsi="Calibri" w:cs="Calibri"/>
                <w:b/>
              </w:rPr>
              <w:t xml:space="preserve">SEIFA index of education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15130" w14:textId="77777777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47A9A" w14:textId="77777777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02975" w14:textId="77777777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AF085A" w:rsidRPr="00A02B79" w14:paraId="3D29C3ED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39394" w14:textId="7695BDC4" w:rsidR="00AF085A" w:rsidRPr="00FD4841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FD4841">
              <w:rPr>
                <w:rFonts w:ascii="Calibri" w:eastAsia="Aptos" w:hAnsi="Calibri" w:cs="Calibri"/>
              </w:rPr>
              <w:t>    Low index of education and occup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1714D" w14:textId="4CD37D29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47D53" w14:textId="68755BF8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8B7A4" w14:textId="77777777" w:rsidR="00AF085A" w:rsidRPr="00951139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AF085A" w:rsidRPr="00A02B79" w14:paraId="4648ECFB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E982D" w14:textId="6CFAA371" w:rsidR="00AF085A" w:rsidRPr="00FD4841" w:rsidRDefault="00AF085A" w:rsidP="00AF085A">
            <w:pPr>
              <w:keepNext/>
              <w:spacing w:after="60"/>
            </w:pPr>
            <w:r w:rsidRPr="00FD4841">
              <w:rPr>
                <w:rFonts w:ascii="Calibri" w:eastAsia="Aptos" w:hAnsi="Calibri" w:cs="Calibri"/>
              </w:rPr>
              <w:t>    High index of education and occup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0DC2E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B7E6B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98, 1.13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DA111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134</w:t>
            </w:r>
          </w:p>
        </w:tc>
      </w:tr>
      <w:tr w:rsidR="00AF085A" w:rsidRPr="00A02B79" w14:paraId="3FF2A60C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830EC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  <w:b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9C27A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675CC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99, 1.00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1E4C9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132</w:t>
            </w:r>
          </w:p>
        </w:tc>
      </w:tr>
      <w:tr w:rsidR="00AF085A" w:rsidRPr="00A02B79" w14:paraId="7A31CB23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8E895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  <w:b/>
              </w:rPr>
              <w:t>Smoking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F8E3F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0D2DD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6492B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</w:tr>
      <w:tr w:rsidR="00AF085A" w:rsidRPr="00A02B79" w14:paraId="27B45C18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AF9B8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AF95C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D1F62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9A7B9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</w:tr>
      <w:tr w:rsidR="00AF085A" w:rsidRPr="00A02B79" w14:paraId="1D210399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DD02C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Ex-smok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7FE73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97325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92, 1.03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32576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404</w:t>
            </w:r>
          </w:p>
        </w:tc>
      </w:tr>
      <w:tr w:rsidR="00AF085A" w:rsidRPr="00A02B79" w14:paraId="0F048D39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3D55C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Curr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CD68E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FDEE7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60, 0.76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70B2D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  <w:b/>
              </w:rPr>
              <w:t>&lt;0.001</w:t>
            </w:r>
          </w:p>
        </w:tc>
      </w:tr>
      <w:tr w:rsidR="00AF085A" w:rsidRPr="00A02B79" w14:paraId="792549C1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A8F4F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  <w:b/>
              </w:rPr>
              <w:t>Diabe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8AE1A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C0491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828E2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</w:tr>
      <w:tr w:rsidR="00AF085A" w:rsidRPr="00A02B79" w14:paraId="163BB024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B6148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FDDD9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EADBD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C18AE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</w:tr>
      <w:tr w:rsidR="00AF085A" w:rsidRPr="00A02B79" w14:paraId="16BDFC45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12242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BF4E5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EFADC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99, 1.25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ACBEB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061</w:t>
            </w:r>
          </w:p>
        </w:tc>
      </w:tr>
      <w:tr w:rsidR="00AF085A" w:rsidRPr="00A02B79" w14:paraId="5C33E35A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3AD53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  <w:b/>
              </w:rPr>
              <w:t>Hyperten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CFCDB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D1DC6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C01F4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</w:tr>
      <w:tr w:rsidR="00AF085A" w:rsidRPr="00A02B79" w14:paraId="4BA0E663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5DB52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BBAA5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42E52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—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1ECAA" w14:textId="77777777" w:rsidR="00AF085A" w:rsidRPr="00951139" w:rsidRDefault="00AF085A" w:rsidP="00AF085A">
            <w:pPr>
              <w:keepNext/>
              <w:spacing w:after="60"/>
              <w:jc w:val="center"/>
            </w:pPr>
          </w:p>
        </w:tc>
      </w:tr>
      <w:tr w:rsidR="00AF085A" w:rsidRPr="00A02B79" w14:paraId="7E7C6CFE" w14:textId="77777777" w:rsidTr="00FD7DF3">
        <w:trPr>
          <w:cantSplit/>
          <w:jc w:val="center"/>
        </w:trPr>
        <w:tc>
          <w:tcPr>
            <w:tcW w:w="60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33961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D4123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8C225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94, 1.06</w:t>
            </w:r>
          </w:p>
        </w:tc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CC489" w14:textId="77777777" w:rsidR="00AF085A" w:rsidRPr="00951139" w:rsidRDefault="00AF085A" w:rsidP="00AF085A">
            <w:pPr>
              <w:keepNext/>
              <w:spacing w:after="60"/>
              <w:jc w:val="center"/>
            </w:pPr>
            <w:r w:rsidRPr="00951139">
              <w:rPr>
                <w:rFonts w:ascii="Calibri" w:hAnsi="Calibri"/>
              </w:rPr>
              <w:t>0.990</w:t>
            </w:r>
          </w:p>
        </w:tc>
      </w:tr>
      <w:tr w:rsidR="00AF085A" w:rsidRPr="00A02B79" w14:paraId="5269FF9E" w14:textId="77777777" w:rsidTr="00FD7DF3">
        <w:trPr>
          <w:cantSplit/>
          <w:jc w:val="center"/>
        </w:trPr>
        <w:tc>
          <w:tcPr>
            <w:tcW w:w="9072" w:type="dxa"/>
            <w:gridSpan w:val="4"/>
          </w:tcPr>
          <w:p w14:paraId="066E5971" w14:textId="77777777" w:rsidR="00AF085A" w:rsidRPr="00951139" w:rsidRDefault="00AF085A" w:rsidP="00AF085A">
            <w:pPr>
              <w:keepNext/>
              <w:spacing w:after="60"/>
            </w:pPr>
            <w:r w:rsidRPr="00951139">
              <w:rPr>
                <w:rFonts w:ascii="Calibri" w:hAnsi="Calibri"/>
              </w:rPr>
              <w:t>Abbreviations: CI = Confidence Interval, RR = Relative Risk</w:t>
            </w:r>
          </w:p>
        </w:tc>
      </w:tr>
    </w:tbl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282"/>
        <w:gridCol w:w="475"/>
        <w:gridCol w:w="925"/>
        <w:gridCol w:w="1321"/>
      </w:tblGrid>
      <w:tr w:rsidR="007A4303" w:rsidRPr="005C127D" w14:paraId="1446CD49" w14:textId="77777777" w:rsidTr="0004684D">
        <w:trPr>
          <w:cantSplit/>
          <w:tblHeader/>
          <w:jc w:val="center"/>
        </w:trPr>
        <w:tc>
          <w:tcPr>
            <w:tcW w:w="9003" w:type="dxa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71F30D01" w14:textId="647465B3" w:rsidR="007A4303" w:rsidRPr="005C127D" w:rsidRDefault="007A4303" w:rsidP="0004684D">
            <w:pPr>
              <w:keepNext/>
              <w:spacing w:after="60"/>
              <w:rPr>
                <w:rFonts w:ascii="Calibri" w:hAnsi="Calibri" w:cs="Calibri"/>
                <w:b/>
              </w:rPr>
            </w:pPr>
            <w:r w:rsidRPr="005C127D">
              <w:rPr>
                <w:rFonts w:ascii="Calibri" w:hAnsi="Calibri" w:cs="Calibri"/>
                <w:b/>
              </w:rPr>
              <w:lastRenderedPageBreak/>
              <w:t xml:space="preserve">Table </w:t>
            </w:r>
            <w:r w:rsidR="000E28A1">
              <w:rPr>
                <w:rFonts w:ascii="Calibri" w:hAnsi="Calibri" w:cs="Calibri"/>
                <w:b/>
              </w:rPr>
              <w:t>5</w:t>
            </w:r>
            <w:r w:rsidRPr="005C127D">
              <w:rPr>
                <w:rFonts w:ascii="Calibri" w:hAnsi="Calibri" w:cs="Calibri"/>
                <w:b/>
              </w:rPr>
              <w:t xml:space="preserve">: </w:t>
            </w:r>
            <w:r>
              <w:rPr>
                <w:rFonts w:ascii="Calibri" w:hAnsi="Calibri"/>
                <w:b/>
              </w:rPr>
              <w:t>Association between dentition status and diet for women with and without dentures</w:t>
            </w:r>
          </w:p>
        </w:tc>
      </w:tr>
      <w:tr w:rsidR="007A4303" w:rsidRPr="005C127D" w14:paraId="566B505F" w14:textId="77777777" w:rsidTr="0004684D">
        <w:trPr>
          <w:cantSplit/>
          <w:tblHeader/>
          <w:jc w:val="center"/>
        </w:trPr>
        <w:tc>
          <w:tcPr>
            <w:tcW w:w="6282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shd w:val="clear" w:color="auto" w:fill="D9D9D9" w:themeFill="background1" w:themeFillShade="D9"/>
          </w:tcPr>
          <w:p w14:paraId="7B3E2EFA" w14:textId="77777777" w:rsidR="007A4303" w:rsidRPr="005C127D" w:rsidRDefault="007A4303" w:rsidP="0004684D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shd w:val="clear" w:color="auto" w:fill="D9D9D9" w:themeFill="background1" w:themeFillShade="D9"/>
          </w:tcPr>
          <w:p w14:paraId="1B9D1546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RR</w:t>
            </w:r>
            <w:r w:rsidRPr="005C127D">
              <w:rPr>
                <w:rFonts w:ascii="Calibri" w:hAnsi="Calibri" w:cs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shd w:val="clear" w:color="auto" w:fill="D9D9D9" w:themeFill="background1" w:themeFillShade="D9"/>
          </w:tcPr>
          <w:p w14:paraId="7445D9FF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95% CI</w:t>
            </w:r>
            <w:r w:rsidRPr="005C127D">
              <w:rPr>
                <w:rFonts w:ascii="Calibri" w:hAnsi="Calibri" w:cs="Calibri"/>
                <w:i/>
                <w:vertAlign w:val="superscript"/>
              </w:rPr>
              <w:t>1</w:t>
            </w:r>
          </w:p>
        </w:tc>
        <w:tc>
          <w:tcPr>
            <w:tcW w:w="1321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36C8F4FD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p-value</w:t>
            </w:r>
          </w:p>
        </w:tc>
      </w:tr>
      <w:tr w:rsidR="007A4303" w:rsidRPr="005C127D" w14:paraId="3520E0D6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72AC5" w14:textId="77777777" w:rsidR="007A4303" w:rsidRPr="005C127D" w:rsidRDefault="007A4303" w:rsidP="0004684D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Dentition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0B4BD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28329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EA732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7A4303" w:rsidRPr="005C127D" w14:paraId="20A74B98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E4A02" w14:textId="77777777" w:rsidR="007A4303" w:rsidRPr="005C127D" w:rsidRDefault="007A4303" w:rsidP="0004684D">
            <w:pPr>
              <w:keepNext/>
              <w:spacing w:after="60"/>
              <w:rPr>
                <w:rFonts w:ascii="Calibri" w:hAnsi="Calibri" w:cs="Calibri"/>
                <w:b/>
              </w:rPr>
            </w:pPr>
            <w:r w:rsidRPr="005C127D">
              <w:rPr>
                <w:rFonts w:ascii="Calibri" w:hAnsi="Calibri" w:cs="Calibri"/>
                <w:b/>
              </w:rPr>
              <w:t xml:space="preserve">    Functional dent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A0784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F3628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D8940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7A4303" w:rsidRPr="005C127D" w14:paraId="366A9D2F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BDD0F" w14:textId="77777777" w:rsidR="007A4303" w:rsidRPr="005C127D" w:rsidRDefault="007A4303" w:rsidP="0004684D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on-functional dentition with dentur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C764B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0.8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30006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0.8</w:t>
            </w:r>
            <w:r>
              <w:rPr>
                <w:rFonts w:ascii="Calibri" w:hAnsi="Calibri" w:cs="Calibri"/>
              </w:rPr>
              <w:t>3</w:t>
            </w:r>
            <w:r w:rsidRPr="005C127D">
              <w:rPr>
                <w:rFonts w:ascii="Calibri" w:hAnsi="Calibri" w:cs="Calibri"/>
              </w:rPr>
              <w:t>,0.9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4CBC7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&lt;0.001</w:t>
            </w:r>
          </w:p>
        </w:tc>
      </w:tr>
      <w:tr w:rsidR="007A4303" w:rsidRPr="005C127D" w14:paraId="4924684C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CF2B6" w14:textId="77777777" w:rsidR="007A4303" w:rsidRPr="005C127D" w:rsidRDefault="007A4303" w:rsidP="0004684D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on-functional dentition without dentur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7F366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1949A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78, 1.05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EBE39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/>
              </w:rPr>
              <w:t>0.22</w:t>
            </w:r>
          </w:p>
        </w:tc>
      </w:tr>
      <w:tr w:rsidR="007A4303" w:rsidRPr="005C127D" w14:paraId="4D835129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2126A" w14:textId="77777777" w:rsidR="007A4303" w:rsidRPr="005C127D" w:rsidRDefault="007A4303" w:rsidP="0004684D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Area of reside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92813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34A41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46212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1903D865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0C0F8" w14:textId="6F48B8AF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  <w:b/>
              </w:rPr>
            </w:pPr>
            <w:r w:rsidRPr="005C127D">
              <w:rPr>
                <w:rFonts w:ascii="Calibri" w:hAnsi="Calibri" w:cs="Calibri"/>
              </w:rPr>
              <w:t>    Inner region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78C7D" w14:textId="53E20869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55933" w14:textId="21698148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 w:cs="Calibri"/>
              </w:rPr>
              <w:t>—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BCDD2" w14:textId="6791788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 w:cs="Calibri"/>
              </w:rPr>
              <w:t>—</w:t>
            </w:r>
          </w:p>
        </w:tc>
      </w:tr>
      <w:tr w:rsidR="00AF085A" w:rsidRPr="005C127D" w14:paraId="303CA31F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D7F37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</w:t>
            </w:r>
            <w:r>
              <w:rPr>
                <w:rFonts w:ascii="Calibri" w:hAnsi="Calibri" w:cs="Calibri"/>
              </w:rPr>
              <w:t>R</w:t>
            </w:r>
            <w:r w:rsidRPr="005C127D">
              <w:rPr>
                <w:rFonts w:ascii="Calibri" w:hAnsi="Calibri" w:cs="Calibri"/>
              </w:rPr>
              <w:t>emote</w:t>
            </w:r>
            <w:r>
              <w:rPr>
                <w:rFonts w:ascii="Calibri" w:hAnsi="Calibri" w:cs="Calibri"/>
              </w:rPr>
              <w:t>/Very remote/Overse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63B59" w14:textId="63EE7CC4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F7B0E" w14:textId="4A672001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/>
              </w:rPr>
              <w:t>0.76, 1.09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0AAFF" w14:textId="7143982F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/>
              </w:rPr>
              <w:t>0.392</w:t>
            </w:r>
          </w:p>
        </w:tc>
      </w:tr>
      <w:tr w:rsidR="00AF085A" w:rsidRPr="005C127D" w14:paraId="4FCA1D7B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E548C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Outer region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E3017" w14:textId="6984A4C5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7A2CB" w14:textId="6AECB3BD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/>
              </w:rPr>
              <w:t>0.87, 1.04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D3EAC" w14:textId="57DE78C3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/>
              </w:rPr>
              <w:t>0.286</w:t>
            </w:r>
          </w:p>
        </w:tc>
      </w:tr>
      <w:tr w:rsidR="00AF085A" w:rsidRPr="005C127D" w14:paraId="6FED8CE2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9DF16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Remo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01BF2" w14:textId="77777777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 w:cs="Calibri"/>
              </w:rPr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CDB4B" w14:textId="77777777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 w:cs="Calibri"/>
              </w:rPr>
              <w:t>0.89, 1.23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5B7EB" w14:textId="77777777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 w:cs="Calibri"/>
              </w:rPr>
              <w:t>0.5</w:t>
            </w:r>
          </w:p>
        </w:tc>
      </w:tr>
      <w:tr w:rsidR="00AF085A" w:rsidRPr="005C127D" w14:paraId="00D7155D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2A421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Major citi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F3A5E" w14:textId="5DD3D23F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EDA5A" w14:textId="7FD34FFE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/>
              </w:rPr>
              <w:t>0.91, 1.05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B7CFE" w14:textId="6092ADB4" w:rsidR="00AF085A" w:rsidRPr="009C13CF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9C13CF">
              <w:rPr>
                <w:rFonts w:ascii="Calibri" w:hAnsi="Calibri"/>
              </w:rPr>
              <w:t>0.509</w:t>
            </w:r>
          </w:p>
        </w:tc>
      </w:tr>
      <w:tr w:rsidR="00AF085A" w:rsidRPr="005C127D" w14:paraId="7C795F1B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B3247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  <w:b/>
                <w:bCs/>
              </w:rPr>
            </w:pPr>
            <w:r w:rsidRPr="005C127D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4AF0E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C622F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1, 1.04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F8476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/>
                <w:b/>
              </w:rPr>
              <w:t>0.007</w:t>
            </w:r>
          </w:p>
        </w:tc>
      </w:tr>
      <w:tr w:rsidR="00AF085A" w:rsidRPr="005C127D" w14:paraId="56F268BB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29082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eastAsia="Cambria" w:hAnsi="Calibri" w:cs="Calibri"/>
                <w:b/>
              </w:rPr>
              <w:t xml:space="preserve">SEIFA index of socioeconomic disadvantag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EB54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C32E9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1.00, 1.04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A0C9B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0.04</w:t>
            </w:r>
          </w:p>
        </w:tc>
      </w:tr>
      <w:tr w:rsidR="00AF085A" w:rsidRPr="005C127D" w14:paraId="4671D072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8A048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Low socio-economic disadvan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9B588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61844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DDE3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3E3BF0D1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68CAB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High socio-economic disadvan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F3B22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C7E56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94, 1.08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7942B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78</w:t>
            </w:r>
          </w:p>
        </w:tc>
      </w:tr>
      <w:tr w:rsidR="00AF085A" w:rsidRPr="005C127D" w14:paraId="632408A9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24870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eastAsia="Cambria" w:hAnsi="Calibri" w:cs="Calibri"/>
                <w:b/>
              </w:rPr>
              <w:t xml:space="preserve">SEIFA index of education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1A13E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395F8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D521D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4C0C606E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D2B56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Low index of education and occup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46A52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F8ACF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CD176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30BB2D6D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C2E27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High index of education and occup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33C53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E11CC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98, 1.13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D8A3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14</w:t>
            </w:r>
          </w:p>
        </w:tc>
      </w:tr>
      <w:tr w:rsidR="00AF085A" w:rsidRPr="005C127D" w14:paraId="4DF3898C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A8E35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E5867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23665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99, 1.00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D8567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13</w:t>
            </w:r>
          </w:p>
        </w:tc>
      </w:tr>
      <w:tr w:rsidR="00AF085A" w:rsidRPr="005C127D" w14:paraId="76F1F3F8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0A47E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Smoking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32714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EF1AD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A314C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37084DF2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9563F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E911E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20AC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38CAC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0FAA3AC3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2FDE0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Ex-smok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266BA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B93B5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92, 1.03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E720C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40</w:t>
            </w:r>
          </w:p>
        </w:tc>
      </w:tr>
      <w:tr w:rsidR="00AF085A" w:rsidRPr="005C127D" w14:paraId="60E49264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CFCD2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Curr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BBDAE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8C1A8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60, 0.76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A3733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:rsidRPr="005C127D" w14:paraId="31F17B26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0F1B3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Diabe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54508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6180C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583E2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0ADAF029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E3900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D6075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A4FD5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5647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03EDFCD0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C15B6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99F29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BE30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0.99, 1.25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061A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0.06</w:t>
            </w:r>
          </w:p>
        </w:tc>
      </w:tr>
      <w:tr w:rsidR="00AF085A" w:rsidRPr="005C127D" w14:paraId="00A4BFFE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86831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Hyperten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1F538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941E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13B17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5EF7FD94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6368F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7EA23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E0C06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FE459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5D76AD35" w14:textId="77777777" w:rsidTr="0004684D">
        <w:trPr>
          <w:cantSplit/>
          <w:jc w:val="center"/>
        </w:trPr>
        <w:tc>
          <w:tcPr>
            <w:tcW w:w="62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7F480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BB542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5680A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94, 1.07</w:t>
            </w:r>
          </w:p>
        </w:tc>
        <w:tc>
          <w:tcPr>
            <w:tcW w:w="13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510E9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&gt; 0.9</w:t>
            </w:r>
          </w:p>
        </w:tc>
      </w:tr>
    </w:tbl>
    <w:p w14:paraId="43280921" w14:textId="209B87C9" w:rsidR="007A4303" w:rsidRPr="00A03547" w:rsidRDefault="00A03547">
      <w:pPr>
        <w:rPr>
          <w:sz w:val="20"/>
          <w:szCs w:val="20"/>
        </w:rPr>
      </w:pPr>
      <w:r w:rsidRPr="00A03547">
        <w:rPr>
          <w:rFonts w:ascii="Calibri" w:hAnsi="Calibri"/>
          <w:sz w:val="20"/>
          <w:szCs w:val="20"/>
        </w:rPr>
        <w:t>Abbreviations: CI = Confidence Interval, RR = Relative Risk</w:t>
      </w:r>
    </w:p>
    <w:p w14:paraId="67C5641E" w14:textId="77777777" w:rsidR="007A4303" w:rsidRDefault="007A4303"/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812"/>
        <w:gridCol w:w="709"/>
        <w:gridCol w:w="1134"/>
        <w:gridCol w:w="1371"/>
      </w:tblGrid>
      <w:tr w:rsidR="007A4303" w:rsidRPr="005C127D" w14:paraId="698E9865" w14:textId="77777777" w:rsidTr="00CB542C">
        <w:trPr>
          <w:cantSplit/>
          <w:tblHeader/>
          <w:jc w:val="center"/>
        </w:trPr>
        <w:tc>
          <w:tcPr>
            <w:tcW w:w="9026" w:type="dxa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484A6842" w14:textId="606E70AC" w:rsidR="007A4303" w:rsidRPr="005C127D" w:rsidRDefault="007A4303" w:rsidP="0004684D">
            <w:pPr>
              <w:keepNext/>
              <w:spacing w:after="60"/>
              <w:rPr>
                <w:rFonts w:ascii="Calibri" w:hAnsi="Calibri" w:cs="Calibri"/>
                <w:b/>
              </w:rPr>
            </w:pPr>
            <w:r w:rsidRPr="005C127D">
              <w:rPr>
                <w:rFonts w:ascii="Calibri" w:hAnsi="Calibri" w:cs="Calibri"/>
                <w:b/>
              </w:rPr>
              <w:lastRenderedPageBreak/>
              <w:t xml:space="preserve">Table </w:t>
            </w:r>
            <w:r w:rsidR="00C378A3">
              <w:rPr>
                <w:rFonts w:ascii="Calibri" w:hAnsi="Calibri" w:cs="Calibri"/>
                <w:b/>
              </w:rPr>
              <w:t>6</w:t>
            </w:r>
            <w:r w:rsidRPr="005C127D">
              <w:rPr>
                <w:rFonts w:ascii="Calibri" w:hAnsi="Calibri" w:cs="Calibri"/>
                <w:b/>
              </w:rPr>
              <w:t>: Association between diet quality and cardiovascular disease</w:t>
            </w:r>
          </w:p>
        </w:tc>
      </w:tr>
      <w:tr w:rsidR="007A4303" w:rsidRPr="005C127D" w14:paraId="68B2244A" w14:textId="77777777" w:rsidTr="00CB542C">
        <w:trPr>
          <w:cantSplit/>
          <w:tblHeader/>
          <w:jc w:val="center"/>
        </w:trPr>
        <w:tc>
          <w:tcPr>
            <w:tcW w:w="5812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E795487" w14:textId="77777777" w:rsidR="007A4303" w:rsidRPr="005C127D" w:rsidRDefault="007A4303" w:rsidP="0004684D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Characteristic</w:t>
            </w:r>
          </w:p>
        </w:tc>
        <w:tc>
          <w:tcPr>
            <w:tcW w:w="709" w:type="dxa"/>
            <w:tcBorders>
              <w:top w:val="single" w:sz="16" w:space="0" w:color="D3D3D3"/>
              <w:bottom w:val="single" w:sz="16" w:space="0" w:color="D3D3D3"/>
            </w:tcBorders>
          </w:tcPr>
          <w:p w14:paraId="2FAC7FDB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HR</w:t>
            </w:r>
            <w:r w:rsidRPr="005C127D">
              <w:rPr>
                <w:rFonts w:ascii="Calibri" w:hAnsi="Calibri" w:cs="Calibri"/>
                <w:i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6" w:space="0" w:color="D3D3D3"/>
              <w:bottom w:val="single" w:sz="16" w:space="0" w:color="D3D3D3"/>
            </w:tcBorders>
          </w:tcPr>
          <w:p w14:paraId="07B1D2F9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95% CI</w:t>
            </w:r>
            <w:r w:rsidRPr="005C127D">
              <w:rPr>
                <w:rFonts w:ascii="Calibri" w:hAnsi="Calibri" w:cs="Calibri"/>
                <w:i/>
                <w:vertAlign w:val="superscript"/>
              </w:rPr>
              <w:t>1</w:t>
            </w:r>
          </w:p>
        </w:tc>
        <w:tc>
          <w:tcPr>
            <w:tcW w:w="1371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BF748D6" w14:textId="77777777" w:rsidR="007A4303" w:rsidRPr="005C127D" w:rsidRDefault="007A4303" w:rsidP="0004684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p-value</w:t>
            </w:r>
          </w:p>
        </w:tc>
      </w:tr>
      <w:tr w:rsidR="002E059E" w:rsidRPr="005C127D" w14:paraId="6B3EE8B2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38CB9952" w14:textId="55C57ED8" w:rsidR="002E059E" w:rsidRPr="005C127D" w:rsidRDefault="002E059E" w:rsidP="0004684D">
            <w:pPr>
              <w:keepNext/>
              <w:spacing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Diet quality (Binary)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75C5AA9D" w14:textId="77777777" w:rsidR="002E059E" w:rsidRDefault="002E059E" w:rsidP="0004684D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3B2F4258" w14:textId="77777777" w:rsidR="002E059E" w:rsidRDefault="002E059E" w:rsidP="0004684D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1F1106CF" w14:textId="77777777" w:rsidR="002E059E" w:rsidRDefault="002E059E" w:rsidP="0004684D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F52BAB" w:rsidRPr="005C127D" w14:paraId="72D59271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4CE43" w14:textId="3E9F8104" w:rsidR="00F52BAB" w:rsidRPr="005C127D" w:rsidRDefault="00F52BAB" w:rsidP="00F52BAB">
            <w:pPr>
              <w:keepNext/>
              <w:spacing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Diet </w:t>
            </w:r>
            <w:r w:rsidR="00934A01">
              <w:rPr>
                <w:rFonts w:ascii="Calibri" w:hAnsi="Calibri" w:cs="Calibri"/>
                <w:b/>
              </w:rPr>
              <w:t>quality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99829" w14:textId="76784CEE" w:rsidR="00F52BAB" w:rsidRPr="00E55F35" w:rsidRDefault="00F52BAB" w:rsidP="00F52BA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11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F4319" w14:textId="002C2ACB" w:rsidR="00F52BAB" w:rsidRPr="00E55F35" w:rsidRDefault="00F52BAB" w:rsidP="00F52BA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0, 1.24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DE6A2" w14:textId="3972699D" w:rsidR="00F52BAB" w:rsidRPr="00E55F35" w:rsidRDefault="00F52BAB" w:rsidP="00F52BA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051</w:t>
            </w:r>
          </w:p>
        </w:tc>
      </w:tr>
      <w:tr w:rsidR="00F52BAB" w:rsidRPr="005C127D" w14:paraId="181D90E9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C72A1" w14:textId="77777777" w:rsidR="00F52BAB" w:rsidRPr="005C127D" w:rsidRDefault="00F52BAB" w:rsidP="00F52BAB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Area of residenc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64CA6" w14:textId="77777777" w:rsidR="00F52BAB" w:rsidRPr="00E55F35" w:rsidRDefault="00F52BAB" w:rsidP="00F52BA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7650E" w14:textId="77777777" w:rsidR="00F52BAB" w:rsidRPr="00E55F35" w:rsidRDefault="00F52BAB" w:rsidP="00F52BA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CA186" w14:textId="77777777" w:rsidR="00F52BAB" w:rsidRPr="00E55F35" w:rsidRDefault="00F52BAB" w:rsidP="00F52BA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52849D26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C7DF6" w14:textId="19BA4784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  <w:b/>
              </w:rPr>
            </w:pPr>
            <w:r w:rsidRPr="005C127D">
              <w:rPr>
                <w:rFonts w:ascii="Calibri" w:hAnsi="Calibri" w:cs="Calibri"/>
              </w:rPr>
              <w:t>    Inn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90BBF" w14:textId="1A564DD9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4A63C" w14:textId="7BF54ED4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A0B69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518A442F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CFE9B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</w:t>
            </w:r>
            <w:r>
              <w:rPr>
                <w:rFonts w:ascii="Calibri" w:hAnsi="Calibri" w:cs="Calibri"/>
              </w:rPr>
              <w:t>R</w:t>
            </w:r>
            <w:r w:rsidRPr="005C127D">
              <w:rPr>
                <w:rFonts w:ascii="Calibri" w:hAnsi="Calibri" w:cs="Calibri"/>
              </w:rPr>
              <w:t>emote</w:t>
            </w:r>
            <w:r>
              <w:rPr>
                <w:rFonts w:ascii="Calibri" w:hAnsi="Calibri" w:cs="Calibri"/>
              </w:rPr>
              <w:t>/Very remote/Oversea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0507B" w14:textId="12A7D4D9" w:rsidR="00AF085A" w:rsidRPr="00E07EEE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/>
              </w:rPr>
              <w:t>0.76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C6628" w14:textId="6B1F48DC" w:rsidR="00AF085A" w:rsidRPr="00E07EEE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/>
              </w:rPr>
              <w:t>0.52, 1.1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806D0" w14:textId="2A3B0A2C" w:rsidR="00AF085A" w:rsidRPr="00E07EEE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/>
              </w:rPr>
              <w:t>0.176</w:t>
            </w:r>
          </w:p>
        </w:tc>
      </w:tr>
      <w:tr w:rsidR="00AF085A" w:rsidRPr="005C127D" w14:paraId="38994971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3BFC5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Out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0E684" w14:textId="6E703FBD" w:rsidR="00AF085A" w:rsidRPr="00E07EEE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/>
              </w:rPr>
              <w:t>0.88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8631D" w14:textId="3065F804" w:rsidR="00AF085A" w:rsidRPr="00E07EEE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/>
              </w:rPr>
              <w:t>0.74, 1.05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F57D5" w14:textId="3E096FDC" w:rsidR="00AF085A" w:rsidRPr="00E07EEE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/>
              </w:rPr>
              <w:t>0.168</w:t>
            </w:r>
          </w:p>
        </w:tc>
      </w:tr>
      <w:tr w:rsidR="00AF085A" w:rsidRPr="005C127D" w14:paraId="78ECFF0C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33D54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Pr="005C127D">
              <w:rPr>
                <w:rFonts w:ascii="Calibri" w:hAnsi="Calibri" w:cs="Calibri"/>
              </w:rPr>
              <w:t>Major citi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4B214" w14:textId="23BA0123" w:rsidR="00AF085A" w:rsidRPr="00E07EEE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/>
              </w:rPr>
              <w:t>0.91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09F21" w14:textId="3A60D00F" w:rsidR="00AF085A" w:rsidRPr="00E07EEE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/>
              </w:rPr>
              <w:t>0.79, 1.06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58431" w14:textId="2B002306" w:rsidR="00AF085A" w:rsidRPr="00E07EEE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07EEE">
              <w:rPr>
                <w:rFonts w:ascii="Calibri" w:hAnsi="Calibri"/>
              </w:rPr>
              <w:t>0.227</w:t>
            </w:r>
          </w:p>
        </w:tc>
      </w:tr>
      <w:tr w:rsidR="00AF085A" w:rsidRPr="005C127D" w14:paraId="0F97F539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178DB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  <w:b/>
                <w:bCs/>
              </w:rPr>
            </w:pPr>
            <w:r w:rsidRPr="005C127D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62906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09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09F41" w14:textId="77777777" w:rsidR="00AF085A" w:rsidRPr="00E55F35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05, 1.1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A2C72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  <w:b/>
              </w:rPr>
              <w:t>&lt;0.001</w:t>
            </w:r>
          </w:p>
        </w:tc>
      </w:tr>
      <w:tr w:rsidR="00AF085A" w:rsidRPr="005C127D" w14:paraId="62133EBC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73D15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eastAsia="Cambria" w:hAnsi="Calibri" w:cs="Calibri"/>
                <w:b/>
              </w:rPr>
              <w:t xml:space="preserve">SEIFA index of socioeconomic disadvantage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F435E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6D6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269D8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7986B94F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AA624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Low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45F84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0F36A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706A5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C21DC5" w14:paraId="618502EF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015F1" w14:textId="77777777" w:rsidR="00AF085A" w:rsidRPr="00C21DC5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C21DC5">
              <w:rPr>
                <w:rFonts w:ascii="Calibri" w:hAnsi="Calibri" w:cs="Calibri"/>
              </w:rPr>
              <w:t>    High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69D57" w14:textId="74D95DB9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00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EBD77" w14:textId="204920F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0.87, 1.15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7542C" w14:textId="150A6A6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0.984</w:t>
            </w:r>
          </w:p>
        </w:tc>
      </w:tr>
      <w:tr w:rsidR="00AF085A" w:rsidRPr="005C127D" w14:paraId="7D90C894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E7AD8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eastAsia="Cambria" w:hAnsi="Calibri" w:cs="Calibri"/>
                <w:b/>
              </w:rPr>
              <w:t xml:space="preserve">SEIFA index of education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B7925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387FD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4BF04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6DFDE8C3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BC496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Low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17AD8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28DD5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7E44C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47F0F67A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760AC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High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48C9D" w14:textId="0E20E465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0.87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32C9D" w14:textId="131AD9C9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0.76, 1.01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36B1D" w14:textId="1099087D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0.062</w:t>
            </w:r>
          </w:p>
        </w:tc>
      </w:tr>
      <w:tr w:rsidR="00AF085A" w:rsidRPr="005C127D" w14:paraId="2B962FC4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C6FFB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BMI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0927F" w14:textId="7C8139C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02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119AF" w14:textId="031D3F2B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01, 1.0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32F9B" w14:textId="55387F05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  <w:b/>
              </w:rPr>
              <w:t>0.001</w:t>
            </w:r>
          </w:p>
        </w:tc>
      </w:tr>
      <w:tr w:rsidR="00AF085A" w:rsidRPr="005C127D" w14:paraId="43E2296D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33F9B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Smoking statu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BE922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BB6AA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B4E28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49036721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C0CB8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ev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0CBAF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2AE13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CDCE7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3C978A66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83555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Ex-smok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2B746" w14:textId="76E58582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17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DD783" w14:textId="515BA0A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04, 1.32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1A9AF" w14:textId="00F081D6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  <w:b/>
              </w:rPr>
              <w:t>0.011</w:t>
            </w:r>
          </w:p>
        </w:tc>
      </w:tr>
      <w:tr w:rsidR="00AF085A" w:rsidRPr="005C127D" w14:paraId="53EF00AF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52D25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Current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19FDD" w14:textId="1893A785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72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E9656" w14:textId="38DC4E9D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46, 2.02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A2BCB" w14:textId="56F2E68D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  <w:b/>
              </w:rPr>
              <w:t>&lt;0.001</w:t>
            </w:r>
          </w:p>
        </w:tc>
      </w:tr>
      <w:tr w:rsidR="00AF085A" w:rsidRPr="005C127D" w14:paraId="10656C87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A0FD2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Diabet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DA164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53259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962EF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3A393FFC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13AB5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5E60E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778AF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DA3FE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1BDA964F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871ED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76098" w14:textId="37CDB78C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57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19CB6" w14:textId="3619113C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29, 1.91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59E67" w14:textId="58064C3C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  <w:b/>
              </w:rPr>
              <w:t>&lt;0.001</w:t>
            </w:r>
          </w:p>
        </w:tc>
      </w:tr>
      <w:tr w:rsidR="00AF085A" w:rsidRPr="005C127D" w14:paraId="735BA569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513B7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Hypertens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2241A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FE45D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8CBB4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37CFB93F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59213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1B028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FAC6D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6866D" w14:textId="77777777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089CD9C1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281D3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B509E" w14:textId="689A0399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40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0BCDA" w14:textId="5A7033E5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</w:rPr>
              <w:t>1.24, 1.58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9CFFC" w14:textId="6176E163" w:rsidR="00AF085A" w:rsidRPr="00E55F3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E55F35">
              <w:rPr>
                <w:rFonts w:ascii="Calibri" w:hAnsi="Calibri" w:cs="Calibri"/>
                <w:b/>
              </w:rPr>
              <w:t>&lt;0.001</w:t>
            </w:r>
          </w:p>
        </w:tc>
      </w:tr>
      <w:tr w:rsidR="00AF085A" w:rsidRPr="005C127D" w14:paraId="1A58296D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2CADE77D" w14:textId="771805E0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D</w:t>
            </w:r>
            <w:r w:rsidRPr="005C127D">
              <w:rPr>
                <w:rFonts w:ascii="Calibri" w:hAnsi="Calibri" w:cs="Calibri"/>
                <w:b/>
              </w:rPr>
              <w:t xml:space="preserve">iet quality (continuous)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26966D38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73E8C9C5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44916EE5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AF085A" w:rsidRPr="005C127D" w14:paraId="34ED5C05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7B4A7" w14:textId="6DC939B0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 xml:space="preserve">Diet </w:t>
            </w:r>
            <w:r>
              <w:rPr>
                <w:rFonts w:ascii="Calibri" w:hAnsi="Calibri" w:cs="Calibri"/>
                <w:b/>
              </w:rPr>
              <w:t>quality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A5FDB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C31B2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0, 1.01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B4B1D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63</w:t>
            </w:r>
          </w:p>
        </w:tc>
      </w:tr>
      <w:tr w:rsidR="00AF085A" w:rsidRPr="005C127D" w14:paraId="11D7EE8C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00668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Area of residenc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28E68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E28B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BB9E8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293FA150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DBBB6" w14:textId="6D692040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  <w:b/>
              </w:rPr>
            </w:pPr>
            <w:r w:rsidRPr="005C127D">
              <w:rPr>
                <w:rFonts w:ascii="Calibri" w:hAnsi="Calibri" w:cs="Calibri"/>
              </w:rPr>
              <w:t>    Inn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735C6" w14:textId="7507196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69BC3" w14:textId="2C6682D3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24F79" w14:textId="73B59C9C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 w:cs="Calibri"/>
              </w:rPr>
              <w:t>—</w:t>
            </w:r>
          </w:p>
        </w:tc>
      </w:tr>
      <w:tr w:rsidR="00AF085A" w:rsidRPr="005C127D" w14:paraId="41809447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72E9A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</w:t>
            </w:r>
            <w:r>
              <w:rPr>
                <w:rFonts w:ascii="Calibri" w:hAnsi="Calibri" w:cs="Calibri"/>
              </w:rPr>
              <w:t>R</w:t>
            </w:r>
            <w:r w:rsidRPr="005C127D">
              <w:rPr>
                <w:rFonts w:ascii="Calibri" w:hAnsi="Calibri" w:cs="Calibri"/>
              </w:rPr>
              <w:t>emote</w:t>
            </w:r>
            <w:r>
              <w:rPr>
                <w:rFonts w:ascii="Calibri" w:hAnsi="Calibri" w:cs="Calibri"/>
              </w:rPr>
              <w:t>/Very remote/Oversea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39731" w14:textId="2A108547" w:rsidR="00AF085A" w:rsidRPr="00B06D42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/>
              </w:rPr>
              <w:t>0.50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C3D6A" w14:textId="15D9926F" w:rsidR="00AF085A" w:rsidRPr="00B06D42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/>
              </w:rPr>
              <w:t>1.7, 0.68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D0D35" w14:textId="1B0B5A20" w:rsidR="00AF085A" w:rsidRPr="00B06D42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/>
              </w:rPr>
              <w:t>0.405</w:t>
            </w:r>
          </w:p>
        </w:tc>
      </w:tr>
      <w:tr w:rsidR="00AF085A" w:rsidRPr="005C127D" w14:paraId="2C5F06EE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9E028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Out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92A23" w14:textId="7A7624C3" w:rsidR="00AF085A" w:rsidRPr="00B06D42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/>
              </w:rPr>
              <w:t>0.49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23EC2" w14:textId="215BC5E3" w:rsidR="00AF085A" w:rsidRPr="00B06D42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/>
              </w:rPr>
              <w:t>1.1, 0.09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E5B3D" w14:textId="27973041" w:rsidR="00AF085A" w:rsidRPr="00B06D42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/>
              </w:rPr>
              <w:t>0.101</w:t>
            </w:r>
          </w:p>
        </w:tc>
      </w:tr>
      <w:tr w:rsidR="00AF085A" w:rsidRPr="005C127D" w14:paraId="2C8BD296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9B525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Pr="005C127D">
              <w:rPr>
                <w:rFonts w:ascii="Calibri" w:hAnsi="Calibri" w:cs="Calibri"/>
              </w:rPr>
              <w:t>Major citi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740BB" w14:textId="732F053A" w:rsidR="00AF085A" w:rsidRPr="00B06D42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/>
              </w:rPr>
              <w:t>0.48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B1C2E" w14:textId="6E8A4AEE" w:rsidR="00AF085A" w:rsidRPr="00B06D42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/>
              </w:rPr>
              <w:t>0.97, 0.01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4C6D0" w14:textId="3DFB74F1" w:rsidR="00AF085A" w:rsidRPr="00B06D42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B06D42">
              <w:rPr>
                <w:rFonts w:ascii="Calibri" w:hAnsi="Calibri"/>
              </w:rPr>
              <w:t>0.054</w:t>
            </w:r>
          </w:p>
        </w:tc>
      </w:tr>
      <w:tr w:rsidR="00AF085A" w:rsidRPr="005C127D" w14:paraId="19B77657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A80BD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  <w:b/>
                <w:bCs/>
              </w:rPr>
            </w:pPr>
            <w:r w:rsidRPr="005C127D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987A3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53BCD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5, 1.1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3FB2B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:rsidRPr="005C127D" w14:paraId="0E657C57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3B9A7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eastAsia="Cambria" w:hAnsi="Calibri" w:cs="Calibri"/>
                <w:b/>
              </w:rPr>
              <w:t xml:space="preserve">SEIFA index of socioeconomic disadvantage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61188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B94C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67DD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79A56AF4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FDF08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Low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C3669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02154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B5C6C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C21DC5" w14:paraId="38CC536E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51D08" w14:textId="77777777" w:rsidR="00AF085A" w:rsidRPr="00C21DC5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C21DC5">
              <w:rPr>
                <w:rFonts w:ascii="Calibri" w:hAnsi="Calibri" w:cs="Calibri"/>
              </w:rPr>
              <w:t>    High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7A8A1" w14:textId="77777777" w:rsidR="00AF085A" w:rsidRPr="00C21DC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21DC5">
              <w:rPr>
                <w:rFonts w:ascii="Calibri" w:hAnsi="Calibri" w:cs="Calibri"/>
              </w:rPr>
              <w:t>1.00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CF179" w14:textId="77777777" w:rsidR="00AF085A" w:rsidRPr="00C21DC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21DC5">
              <w:rPr>
                <w:rFonts w:ascii="Calibri" w:hAnsi="Calibri" w:cs="Calibri"/>
              </w:rPr>
              <w:t>0.87, 1.15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85F49" w14:textId="77777777" w:rsidR="00AF085A" w:rsidRPr="00C21DC5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C21DC5">
              <w:rPr>
                <w:rFonts w:ascii="Calibri" w:hAnsi="Calibri" w:cs="Calibri"/>
              </w:rPr>
              <w:t>&gt; 0.9</w:t>
            </w:r>
          </w:p>
        </w:tc>
      </w:tr>
      <w:tr w:rsidR="00AF085A" w:rsidRPr="005C127D" w14:paraId="54324E99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9699F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eastAsia="Cambria" w:hAnsi="Calibri" w:cs="Calibri"/>
                <w:b/>
              </w:rPr>
              <w:t xml:space="preserve">SEIFA index of education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5B74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3FED3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39FB2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2FBC8312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E22BE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Low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7A0BA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DC0E8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E6D1B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66448850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D1058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High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8F2C3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8F2A91">
              <w:t>0.87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5E0CD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8F2A91">
              <w:t>0.76, 1.00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E20FE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8F2A91">
              <w:t>0.05</w:t>
            </w:r>
          </w:p>
        </w:tc>
      </w:tr>
      <w:tr w:rsidR="00AF085A" w:rsidRPr="005C127D" w14:paraId="41A34D74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E4F4F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BMI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57946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A116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1, 1.0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96A64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:rsidRPr="005C127D" w14:paraId="7D71A90F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F2DCA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Smoking statu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C5F44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FBF73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0491C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048D9DF5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FA840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ev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66635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BD99E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85E7C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1B651ED7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16A7D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Ex-smok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F16E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D649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4, 1.3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7FCAC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0.008</w:t>
            </w:r>
          </w:p>
        </w:tc>
      </w:tr>
      <w:tr w:rsidR="00AF085A" w:rsidRPr="005C127D" w14:paraId="5215E6AF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CD51B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lastRenderedPageBreak/>
              <w:t>    Current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82CB9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75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88CBA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49, 2.06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B750B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:rsidRPr="005C127D" w14:paraId="38658CA5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FB08D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Diabet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4D70D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B1903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B7BB5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6D992D9E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17121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DDB0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76AF0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E4E29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21CD09E4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8057B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6F58F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58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7396E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30, 1.92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2F99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:rsidRPr="005C127D" w14:paraId="20E202BE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13DFA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Hypertens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38AF9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71C3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1644F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20253B16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FF6E9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011DA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99D6D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95882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F085A" w:rsidRPr="005C127D" w14:paraId="572C1032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875E3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F5677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40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4D444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24, 1.58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02804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14:paraId="46721AF0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24133023" w14:textId="045A320C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Fruit and vegetable intake only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0F2A79CC" w14:textId="0B251B51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6B8F51BC" w14:textId="5C462C7A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9D9D9" w:themeFill="background1" w:themeFillShade="D9"/>
          </w:tcPr>
          <w:p w14:paraId="743F9633" w14:textId="23179F4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6A7C9212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8C79D" w14:textId="45C48268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Diet quality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E9E3D" w14:textId="5CA4A0E5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95995" w14:textId="32BD4FAD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/>
              </w:rPr>
              <w:t>0.97, 1.21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E97A5" w14:textId="23A67B90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0.141</w:t>
            </w:r>
          </w:p>
        </w:tc>
      </w:tr>
      <w:tr w:rsidR="00AF085A" w14:paraId="19B7193A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03F22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  <w:b/>
              </w:rPr>
              <w:t>Area of residenc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2BBF1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0D60E" w14:textId="77777777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0B832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63415D9C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4423F" w14:textId="2EA63F3E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  <w:b/>
              </w:rPr>
            </w:pPr>
            <w:r w:rsidRPr="005C127D">
              <w:rPr>
                <w:rFonts w:ascii="Calibri" w:hAnsi="Calibri" w:cs="Calibri"/>
              </w:rPr>
              <w:t>    Inn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E5462" w14:textId="3AD50245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0E21FC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82A37" w14:textId="18C4D541" w:rsidR="00AF085A" w:rsidRPr="005C127D" w:rsidRDefault="00AF085A" w:rsidP="00AF085A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0E21FC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84811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1B72AE60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F8F5A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</w:t>
            </w:r>
            <w:r>
              <w:rPr>
                <w:rFonts w:ascii="Calibri" w:hAnsi="Calibri" w:cs="Calibri"/>
              </w:rPr>
              <w:t>R</w:t>
            </w:r>
            <w:r w:rsidRPr="005C127D">
              <w:rPr>
                <w:rFonts w:ascii="Calibri" w:hAnsi="Calibri" w:cs="Calibri"/>
              </w:rPr>
              <w:t>emote</w:t>
            </w:r>
            <w:r>
              <w:rPr>
                <w:rFonts w:ascii="Calibri" w:hAnsi="Calibri" w:cs="Calibri"/>
              </w:rPr>
              <w:t>/Very remote/Oversea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B3BE6" w14:textId="79023EE0" w:rsidR="00AF085A" w:rsidRPr="000E21FC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0E21FC">
              <w:rPr>
                <w:rFonts w:ascii="Calibri" w:hAnsi="Calibri"/>
              </w:rPr>
              <w:t>0.76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5B5FB" w14:textId="52782ACA" w:rsidR="00AF085A" w:rsidRPr="000E21FC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0E21FC">
              <w:rPr>
                <w:rFonts w:ascii="Calibri" w:hAnsi="Calibri"/>
              </w:rPr>
              <w:t>0.52, 1.1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32658" w14:textId="670E60D8" w:rsidR="00AF085A" w:rsidRPr="000E21FC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 w:rsidRPr="000E21FC">
              <w:rPr>
                <w:rFonts w:ascii="Calibri" w:hAnsi="Calibri"/>
              </w:rPr>
              <w:t>0.174</w:t>
            </w:r>
          </w:p>
        </w:tc>
      </w:tr>
      <w:tr w:rsidR="00AF085A" w14:paraId="0F99C716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A360B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Outer regional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837E8" w14:textId="21DCFC3F" w:rsidR="00AF085A" w:rsidRPr="000E21FC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0E21FC">
              <w:rPr>
                <w:rFonts w:ascii="Calibri" w:hAnsi="Calibri"/>
              </w:rPr>
              <w:t>0.88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5BF69" w14:textId="7FFCA40F" w:rsidR="00AF085A" w:rsidRPr="000E21FC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0E21FC">
              <w:rPr>
                <w:rFonts w:ascii="Calibri" w:hAnsi="Calibri"/>
              </w:rPr>
              <w:t>0.74, 1.05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CEA00" w14:textId="131B4C97" w:rsidR="00AF085A" w:rsidRPr="000E21FC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 w:rsidRPr="000E21FC">
              <w:rPr>
                <w:rFonts w:ascii="Calibri" w:hAnsi="Calibri"/>
              </w:rPr>
              <w:t>0.162</w:t>
            </w:r>
          </w:p>
        </w:tc>
      </w:tr>
      <w:tr w:rsidR="00AF085A" w14:paraId="78B9F9F6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75C9A" w14:textId="77777777" w:rsidR="00AF085A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Pr="005C127D">
              <w:rPr>
                <w:rFonts w:ascii="Calibri" w:hAnsi="Calibri" w:cs="Calibri"/>
              </w:rPr>
              <w:t>Major citi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84FF9" w14:textId="0A40FBDF" w:rsidR="00AF085A" w:rsidRPr="000E21FC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0E21FC">
              <w:rPr>
                <w:rFonts w:ascii="Calibri" w:hAnsi="Calibri"/>
              </w:rPr>
              <w:t>0.91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0B6A3" w14:textId="1DF64E1A" w:rsidR="00AF085A" w:rsidRPr="000E21FC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0E21FC">
              <w:rPr>
                <w:rFonts w:ascii="Calibri" w:hAnsi="Calibri"/>
              </w:rPr>
              <w:t>0.79, 1.06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B4104" w14:textId="7A7AFA77" w:rsidR="00AF085A" w:rsidRPr="000E21FC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0E21FC">
              <w:rPr>
                <w:rFonts w:ascii="Calibri" w:hAnsi="Calibri"/>
              </w:rPr>
              <w:t>0.229</w:t>
            </w:r>
          </w:p>
        </w:tc>
      </w:tr>
      <w:tr w:rsidR="00AF085A" w14:paraId="1C843C52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74576" w14:textId="77777777" w:rsidR="00AF085A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07358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5C8A4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, 1.1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F14F9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14:paraId="26306EA4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AE18B" w14:textId="77777777" w:rsidR="00AF085A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5C127D">
              <w:rPr>
                <w:rFonts w:ascii="Calibri" w:eastAsia="Cambria" w:hAnsi="Calibri" w:cs="Calibri"/>
                <w:b/>
              </w:rPr>
              <w:t xml:space="preserve">SEIFA index of socioeconomic disadvantage 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B5D78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DCBD7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1CBB2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AF085A" w14:paraId="6D128510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15089" w14:textId="77777777" w:rsidR="00AF085A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5C127D">
              <w:rPr>
                <w:rFonts w:ascii="Calibri" w:hAnsi="Calibri" w:cs="Calibri"/>
              </w:rPr>
              <w:t>    Low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B7222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65E71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1D197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AF085A" w14:paraId="5D52B194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7B6B6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C21DC5">
              <w:rPr>
                <w:rFonts w:ascii="Calibri" w:hAnsi="Calibri" w:cs="Calibri"/>
              </w:rPr>
              <w:t>    High socio-economic disadvantage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966B8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66B66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, 1.15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2F7A1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0.970</w:t>
            </w:r>
          </w:p>
        </w:tc>
      </w:tr>
      <w:tr w:rsidR="00AF085A" w14:paraId="6F367272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36FA7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eastAsia="Cambria" w:hAnsi="Calibri" w:cs="Calibri"/>
                <w:b/>
              </w:rPr>
              <w:t>SEIFA index of educ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F414C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8BC1B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513D5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32BB936A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175BB" w14:textId="77777777" w:rsidR="00AF085A" w:rsidRPr="005C127D" w:rsidRDefault="00AF085A" w:rsidP="00AF085A">
            <w:pPr>
              <w:keepNext/>
              <w:spacing w:after="60"/>
              <w:rPr>
                <w:rFonts w:ascii="Calibri" w:eastAsia="Cambria" w:hAnsi="Calibri" w:cs="Calibri"/>
                <w:b/>
              </w:rPr>
            </w:pPr>
            <w:r w:rsidRPr="005C127D">
              <w:rPr>
                <w:rFonts w:ascii="Calibri" w:hAnsi="Calibri" w:cs="Calibri"/>
              </w:rPr>
              <w:t>    Low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E3EC0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A5850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AEBFA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596328BB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308D2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High index of education and occupat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64CC9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C9575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, 1.00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E8C8E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0.050</w:t>
            </w:r>
          </w:p>
        </w:tc>
      </w:tr>
      <w:tr w:rsidR="00AF085A" w14:paraId="3AB68635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E8598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/>
                <w:b/>
              </w:rPr>
              <w:t>BMI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7F521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3D5D2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1, 1.0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EA32C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14:paraId="064E7593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77414" w14:textId="77777777" w:rsidR="00AF085A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5C127D">
              <w:rPr>
                <w:rFonts w:ascii="Calibri" w:hAnsi="Calibri" w:cs="Calibri"/>
                <w:b/>
              </w:rPr>
              <w:t>Smoking statu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CC80E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3A20B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C5B7B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276C318B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12D7F" w14:textId="77777777" w:rsidR="00AF085A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5C127D">
              <w:rPr>
                <w:rFonts w:ascii="Calibri" w:hAnsi="Calibri" w:cs="Calibri"/>
              </w:rPr>
              <w:t>    Nev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B113E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14287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5C127D">
              <w:rPr>
                <w:rFonts w:ascii="Calibri" w:hAnsi="Calibri" w:cs="Calibri"/>
              </w:rPr>
              <w:t>—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20810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5C057969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57257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Ex-smoker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0736F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93EAB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, 1.32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5FBB1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0.009</w:t>
            </w:r>
          </w:p>
        </w:tc>
      </w:tr>
      <w:tr w:rsidR="00AF085A" w14:paraId="0E401E78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F8F41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Current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78FD9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6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64C80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9, 2.06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1AE14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14:paraId="330238B1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D95F8" w14:textId="77777777" w:rsidR="00AF085A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5C127D">
              <w:rPr>
                <w:rFonts w:ascii="Calibri" w:hAnsi="Calibri" w:cs="Calibri"/>
                <w:b/>
              </w:rPr>
              <w:t>Diabet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F23A8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7D8B3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0F776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0407F842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5BB6F" w14:textId="77777777" w:rsidR="00AF085A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5C127D">
              <w:rPr>
                <w:rFonts w:ascii="Calibri" w:hAnsi="Calibri" w:cs="Calibri"/>
              </w:rPr>
              <w:t>    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4890F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AE87A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57CF8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29BDA2E8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BBE5D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2CD13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8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24331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, 1.93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8A137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  <w:tr w:rsidR="00AF085A" w14:paraId="4D447FB8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F75A5" w14:textId="77777777" w:rsidR="00AF085A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5C127D">
              <w:rPr>
                <w:rFonts w:ascii="Calibri" w:hAnsi="Calibri" w:cs="Calibri"/>
                <w:b/>
              </w:rPr>
              <w:t>Hypertension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13334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619E6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C5563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7F1DB51E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49DFE" w14:textId="77777777" w:rsidR="00AF085A" w:rsidRDefault="00AF085A" w:rsidP="00AF085A">
            <w:pPr>
              <w:keepNext/>
              <w:spacing w:after="60"/>
              <w:rPr>
                <w:rFonts w:ascii="Calibri" w:hAnsi="Calibri"/>
                <w:b/>
              </w:rPr>
            </w:pPr>
            <w:r w:rsidRPr="005C127D">
              <w:rPr>
                <w:rFonts w:ascii="Calibri" w:hAnsi="Calibri" w:cs="Calibri"/>
              </w:rPr>
              <w:t>    No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E058B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79164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198BF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</w:tr>
      <w:tr w:rsidR="00AF085A" w14:paraId="44C9D751" w14:textId="77777777" w:rsidTr="00CB542C">
        <w:trPr>
          <w:cantSplit/>
          <w:jc w:val="center"/>
        </w:trPr>
        <w:tc>
          <w:tcPr>
            <w:tcW w:w="581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A4905" w14:textId="77777777" w:rsidR="00AF085A" w:rsidRPr="005C127D" w:rsidRDefault="00AF085A" w:rsidP="00AF085A">
            <w:pPr>
              <w:keepNext/>
              <w:spacing w:after="60"/>
              <w:rPr>
                <w:rFonts w:ascii="Calibri" w:hAnsi="Calibri" w:cs="Calibri"/>
              </w:rPr>
            </w:pPr>
            <w:r w:rsidRPr="005C127D">
              <w:rPr>
                <w:rFonts w:ascii="Calibri" w:hAnsi="Calibri" w:cs="Calibri"/>
              </w:rPr>
              <w:t>    Yes</w:t>
            </w:r>
          </w:p>
        </w:tc>
        <w:tc>
          <w:tcPr>
            <w:tcW w:w="7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007E0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0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B0C04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4, 1.58</w:t>
            </w:r>
          </w:p>
        </w:tc>
        <w:tc>
          <w:tcPr>
            <w:tcW w:w="13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8E805" w14:textId="77777777" w:rsidR="00AF085A" w:rsidRDefault="00AF085A" w:rsidP="00AF085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&lt;0.001</w:t>
            </w:r>
          </w:p>
        </w:tc>
      </w:tr>
    </w:tbl>
    <w:p w14:paraId="5663A8AA" w14:textId="37110BC8" w:rsidR="007A4303" w:rsidRDefault="002E059E">
      <w:pPr>
        <w:rPr>
          <w:rFonts w:ascii="Calibri" w:hAnsi="Calibri" w:cs="Calibri"/>
          <w:sz w:val="20"/>
          <w:szCs w:val="20"/>
        </w:rPr>
      </w:pPr>
      <w:r w:rsidRPr="00CB542C">
        <w:rPr>
          <w:rFonts w:ascii="Calibri" w:hAnsi="Calibri" w:cs="Calibri"/>
          <w:i/>
          <w:sz w:val="20"/>
          <w:szCs w:val="20"/>
          <w:vertAlign w:val="superscript"/>
        </w:rPr>
        <w:t>1</w:t>
      </w:r>
      <w:r w:rsidRPr="00CB542C">
        <w:rPr>
          <w:rFonts w:ascii="Calibri" w:hAnsi="Calibri" w:cs="Calibri"/>
          <w:sz w:val="20"/>
          <w:szCs w:val="20"/>
        </w:rPr>
        <w:t>HR = Relative Risk, CI = Confidence Interval</w:t>
      </w:r>
    </w:p>
    <w:sectPr w:rsidR="007A430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66B62" w14:textId="77777777" w:rsidR="008444EC" w:rsidRDefault="008444EC" w:rsidP="005239E8">
      <w:pPr>
        <w:spacing w:after="0" w:line="240" w:lineRule="auto"/>
      </w:pPr>
      <w:r>
        <w:separator/>
      </w:r>
    </w:p>
  </w:endnote>
  <w:endnote w:type="continuationSeparator" w:id="0">
    <w:p w14:paraId="72A93E31" w14:textId="77777777" w:rsidR="008444EC" w:rsidRDefault="008444EC" w:rsidP="00523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0891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55753F" w14:textId="158F320E" w:rsidR="003F7FE5" w:rsidRDefault="003F7F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0C5CA6" w14:textId="77777777" w:rsidR="005239E8" w:rsidRDefault="005239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E95AD" w14:textId="77777777" w:rsidR="008444EC" w:rsidRDefault="008444EC" w:rsidP="005239E8">
      <w:pPr>
        <w:spacing w:after="0" w:line="240" w:lineRule="auto"/>
      </w:pPr>
      <w:r>
        <w:separator/>
      </w:r>
    </w:p>
  </w:footnote>
  <w:footnote w:type="continuationSeparator" w:id="0">
    <w:p w14:paraId="29EC6C72" w14:textId="77777777" w:rsidR="008444EC" w:rsidRDefault="008444EC" w:rsidP="005239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FF0DD9"/>
    <w:multiLevelType w:val="hybridMultilevel"/>
    <w:tmpl w:val="E9AC28C2"/>
    <w:lvl w:ilvl="0" w:tplc="BCCA1960">
      <w:numFmt w:val="bullet"/>
      <w:lvlText w:val="-"/>
      <w:lvlJc w:val="left"/>
      <w:pPr>
        <w:ind w:left="720" w:hanging="360"/>
      </w:pPr>
      <w:rPr>
        <w:rFonts w:ascii="Calibri" w:eastAsia="Aptos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352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03"/>
    <w:rsid w:val="000045E8"/>
    <w:rsid w:val="00024BA7"/>
    <w:rsid w:val="00030CFA"/>
    <w:rsid w:val="000432C9"/>
    <w:rsid w:val="00043CF2"/>
    <w:rsid w:val="00045CC3"/>
    <w:rsid w:val="000626FF"/>
    <w:rsid w:val="00092AB1"/>
    <w:rsid w:val="000A58E5"/>
    <w:rsid w:val="000B1B24"/>
    <w:rsid w:val="000E21FC"/>
    <w:rsid w:val="000E28A1"/>
    <w:rsid w:val="000F6BFB"/>
    <w:rsid w:val="0010325A"/>
    <w:rsid w:val="00116F04"/>
    <w:rsid w:val="00141E73"/>
    <w:rsid w:val="00142326"/>
    <w:rsid w:val="00147029"/>
    <w:rsid w:val="00154049"/>
    <w:rsid w:val="0015619A"/>
    <w:rsid w:val="0018255A"/>
    <w:rsid w:val="001C477B"/>
    <w:rsid w:val="001E58F0"/>
    <w:rsid w:val="00214B6D"/>
    <w:rsid w:val="00280076"/>
    <w:rsid w:val="002B05F2"/>
    <w:rsid w:val="002B11E7"/>
    <w:rsid w:val="002B7B1B"/>
    <w:rsid w:val="002C296C"/>
    <w:rsid w:val="002D7D86"/>
    <w:rsid w:val="002E0055"/>
    <w:rsid w:val="002E059E"/>
    <w:rsid w:val="0030418D"/>
    <w:rsid w:val="00313355"/>
    <w:rsid w:val="00316508"/>
    <w:rsid w:val="00332FDC"/>
    <w:rsid w:val="003B4B52"/>
    <w:rsid w:val="003D7BB6"/>
    <w:rsid w:val="003D7D8D"/>
    <w:rsid w:val="003F2F78"/>
    <w:rsid w:val="003F7FE5"/>
    <w:rsid w:val="00420B01"/>
    <w:rsid w:val="00437751"/>
    <w:rsid w:val="004469A8"/>
    <w:rsid w:val="00447FEC"/>
    <w:rsid w:val="00473A2F"/>
    <w:rsid w:val="0047685B"/>
    <w:rsid w:val="00497262"/>
    <w:rsid w:val="004B28B6"/>
    <w:rsid w:val="004C1971"/>
    <w:rsid w:val="004C273B"/>
    <w:rsid w:val="004C394B"/>
    <w:rsid w:val="004C434A"/>
    <w:rsid w:val="0050653B"/>
    <w:rsid w:val="00506955"/>
    <w:rsid w:val="00507D8E"/>
    <w:rsid w:val="005239E8"/>
    <w:rsid w:val="00530C08"/>
    <w:rsid w:val="00532AD8"/>
    <w:rsid w:val="00540A12"/>
    <w:rsid w:val="0056047A"/>
    <w:rsid w:val="005B7339"/>
    <w:rsid w:val="005F4986"/>
    <w:rsid w:val="00625B5E"/>
    <w:rsid w:val="00660809"/>
    <w:rsid w:val="00667420"/>
    <w:rsid w:val="00683C1C"/>
    <w:rsid w:val="0068530B"/>
    <w:rsid w:val="006C7C1A"/>
    <w:rsid w:val="006D6188"/>
    <w:rsid w:val="006E5BCE"/>
    <w:rsid w:val="00701FE1"/>
    <w:rsid w:val="007056F0"/>
    <w:rsid w:val="00705A84"/>
    <w:rsid w:val="007109DB"/>
    <w:rsid w:val="00726CF7"/>
    <w:rsid w:val="007419D5"/>
    <w:rsid w:val="00745FEE"/>
    <w:rsid w:val="00762ABF"/>
    <w:rsid w:val="00784399"/>
    <w:rsid w:val="007A4303"/>
    <w:rsid w:val="007C4325"/>
    <w:rsid w:val="007D4C1E"/>
    <w:rsid w:val="007E07D1"/>
    <w:rsid w:val="00811E63"/>
    <w:rsid w:val="00812FB5"/>
    <w:rsid w:val="00820964"/>
    <w:rsid w:val="00821A91"/>
    <w:rsid w:val="0082611B"/>
    <w:rsid w:val="008444EC"/>
    <w:rsid w:val="008479A5"/>
    <w:rsid w:val="0089409D"/>
    <w:rsid w:val="008B4563"/>
    <w:rsid w:val="008C5294"/>
    <w:rsid w:val="008D1E96"/>
    <w:rsid w:val="008D6E2D"/>
    <w:rsid w:val="008E1C6A"/>
    <w:rsid w:val="008F4E34"/>
    <w:rsid w:val="0090159F"/>
    <w:rsid w:val="0091464D"/>
    <w:rsid w:val="00921B68"/>
    <w:rsid w:val="00921CEF"/>
    <w:rsid w:val="00934A01"/>
    <w:rsid w:val="00936CB9"/>
    <w:rsid w:val="009479E8"/>
    <w:rsid w:val="00951139"/>
    <w:rsid w:val="009C13CF"/>
    <w:rsid w:val="009E7908"/>
    <w:rsid w:val="009F672C"/>
    <w:rsid w:val="00A014FD"/>
    <w:rsid w:val="00A03547"/>
    <w:rsid w:val="00A1661D"/>
    <w:rsid w:val="00A43D4F"/>
    <w:rsid w:val="00A46C9E"/>
    <w:rsid w:val="00A857D9"/>
    <w:rsid w:val="00AB0FD0"/>
    <w:rsid w:val="00AB4497"/>
    <w:rsid w:val="00AB4C25"/>
    <w:rsid w:val="00AC6E00"/>
    <w:rsid w:val="00AF085A"/>
    <w:rsid w:val="00B06D42"/>
    <w:rsid w:val="00B079C6"/>
    <w:rsid w:val="00B634A0"/>
    <w:rsid w:val="00B8561D"/>
    <w:rsid w:val="00BC6663"/>
    <w:rsid w:val="00C01F49"/>
    <w:rsid w:val="00C16DC4"/>
    <w:rsid w:val="00C378A3"/>
    <w:rsid w:val="00C741D8"/>
    <w:rsid w:val="00C816EA"/>
    <w:rsid w:val="00CA677E"/>
    <w:rsid w:val="00CB542C"/>
    <w:rsid w:val="00CD081A"/>
    <w:rsid w:val="00CE0C54"/>
    <w:rsid w:val="00D2713F"/>
    <w:rsid w:val="00D32AF7"/>
    <w:rsid w:val="00D603C7"/>
    <w:rsid w:val="00DB166B"/>
    <w:rsid w:val="00DB5010"/>
    <w:rsid w:val="00DC318C"/>
    <w:rsid w:val="00DC53C4"/>
    <w:rsid w:val="00DC6B46"/>
    <w:rsid w:val="00DE3867"/>
    <w:rsid w:val="00DE6EAC"/>
    <w:rsid w:val="00E07EEE"/>
    <w:rsid w:val="00E37A15"/>
    <w:rsid w:val="00E55F35"/>
    <w:rsid w:val="00E6425F"/>
    <w:rsid w:val="00E74BC0"/>
    <w:rsid w:val="00EC0A1B"/>
    <w:rsid w:val="00EC2DB4"/>
    <w:rsid w:val="00F06F4C"/>
    <w:rsid w:val="00F2308F"/>
    <w:rsid w:val="00F52BAB"/>
    <w:rsid w:val="00F747B1"/>
    <w:rsid w:val="00F75591"/>
    <w:rsid w:val="00FA4B66"/>
    <w:rsid w:val="00FB2991"/>
    <w:rsid w:val="00FD4841"/>
    <w:rsid w:val="00FD7DF3"/>
    <w:rsid w:val="00FE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944AD"/>
  <w15:chartTrackingRefBased/>
  <w15:docId w15:val="{B0D808EA-6032-40CC-8AEF-552C2C64A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3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3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3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3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3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3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3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3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3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3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3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3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3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3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3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3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3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3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3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3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3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3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3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3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3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3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303"/>
    <w:rPr>
      <w:b/>
      <w:bCs/>
      <w:smallCaps/>
      <w:color w:val="0F4761" w:themeColor="accent1" w:themeShade="BF"/>
      <w:spacing w:val="5"/>
    </w:rPr>
  </w:style>
  <w:style w:type="table" w:customStyle="1" w:styleId="Table2">
    <w:name w:val="Table2"/>
    <w:semiHidden/>
    <w:unhideWhenUsed/>
    <w:qFormat/>
    <w:rsid w:val="007A4303"/>
    <w:pPr>
      <w:spacing w:after="200" w:line="240" w:lineRule="auto"/>
    </w:pPr>
    <w:rPr>
      <w:kern w:val="0"/>
      <w:sz w:val="20"/>
      <w:szCs w:val="20"/>
      <w:lang w:val="en-US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">
    <w:name w:val="Table"/>
    <w:semiHidden/>
    <w:unhideWhenUsed/>
    <w:qFormat/>
    <w:rsid w:val="007A4303"/>
    <w:pPr>
      <w:spacing w:after="200" w:line="240" w:lineRule="auto"/>
    </w:pPr>
    <w:rPr>
      <w:kern w:val="0"/>
      <w:sz w:val="20"/>
      <w:szCs w:val="20"/>
      <w:lang w:val="en-US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C01F49"/>
    <w:pPr>
      <w:spacing w:after="200" w:line="240" w:lineRule="auto"/>
    </w:pPr>
    <w:rPr>
      <w:kern w:val="0"/>
      <w:sz w:val="20"/>
      <w:szCs w:val="20"/>
      <w:lang w:val="en-US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523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9E8"/>
  </w:style>
  <w:style w:type="paragraph" w:styleId="Footer">
    <w:name w:val="footer"/>
    <w:basedOn w:val="Normal"/>
    <w:link w:val="FooterChar"/>
    <w:uiPriority w:val="99"/>
    <w:unhideWhenUsed/>
    <w:rsid w:val="00523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9E8"/>
  </w:style>
  <w:style w:type="character" w:styleId="CommentReference">
    <w:name w:val="annotation reference"/>
    <w:basedOn w:val="DefaultParagraphFont"/>
    <w:uiPriority w:val="99"/>
    <w:semiHidden/>
    <w:unhideWhenUsed/>
    <w:rsid w:val="00DC6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B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166B"/>
    <w:pPr>
      <w:spacing w:after="0" w:line="240" w:lineRule="auto"/>
    </w:pPr>
  </w:style>
  <w:style w:type="table" w:customStyle="1" w:styleId="Table3">
    <w:name w:val="Table3"/>
    <w:semiHidden/>
    <w:unhideWhenUsed/>
    <w:qFormat/>
    <w:rsid w:val="00951139"/>
    <w:pPr>
      <w:spacing w:after="200" w:line="240" w:lineRule="auto"/>
    </w:pPr>
    <w:rPr>
      <w:kern w:val="0"/>
      <w:sz w:val="20"/>
      <w:szCs w:val="20"/>
      <w:lang w:val="en-US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44</Words>
  <Characters>8455</Characters>
  <Application>Microsoft Office Word</Application>
  <DocSecurity>0</DocSecurity>
  <Lines>1207</Lines>
  <Paragraphs>9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e King</dc:creator>
  <cp:keywords/>
  <dc:description/>
  <cp:lastModifiedBy>Shalinie King</cp:lastModifiedBy>
  <cp:revision>3</cp:revision>
  <dcterms:created xsi:type="dcterms:W3CDTF">2025-12-14T21:48:00Z</dcterms:created>
  <dcterms:modified xsi:type="dcterms:W3CDTF">2025-12-14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9-18T05:55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7130e73-763a-438c-ae32-df28898dbbf2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